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0D853" w14:textId="77777777" w:rsidR="00891F11" w:rsidRPr="00891F11" w:rsidRDefault="00891F11" w:rsidP="00891F11">
      <w:pPr>
        <w:jc w:val="center"/>
        <w:rPr>
          <w:rFonts w:ascii="Times New Roman" w:hAnsi="Times New Roman" w:cs="Times New Roman"/>
          <w:b/>
          <w:sz w:val="28"/>
          <w:szCs w:val="24"/>
        </w:rPr>
      </w:pPr>
      <w:r w:rsidRPr="00891F11">
        <w:rPr>
          <w:rFonts w:ascii="Times New Roman" w:hAnsi="Times New Roman" w:cs="Times New Roman"/>
          <w:b/>
          <w:sz w:val="28"/>
          <w:szCs w:val="24"/>
        </w:rPr>
        <w:t>Prevalence of Sleep Disturbance and its Associated Factors among People Living With Type 2 Diabetes in Saudi Arabia</w:t>
      </w:r>
    </w:p>
    <w:p w14:paraId="7FA7C01D" w14:textId="77777777" w:rsidR="00891F11" w:rsidRDefault="00891F11" w:rsidP="00891F11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ry File</w:t>
      </w:r>
    </w:p>
    <w:p w14:paraId="6182222D" w14:textId="77777777" w:rsidR="00D3545A" w:rsidRPr="009E0706" w:rsidRDefault="00462F27" w:rsidP="00D3545A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S1</w:t>
      </w:r>
      <w:r w:rsidR="00D3545A" w:rsidRPr="009E0706">
        <w:rPr>
          <w:rFonts w:ascii="Times New Roman" w:hAnsi="Times New Roman" w:cs="Times New Roman"/>
          <w:b/>
          <w:sz w:val="24"/>
        </w:rPr>
        <w:t>. Chi square test of significance among Sleep Latency</w:t>
      </w:r>
    </w:p>
    <w:tbl>
      <w:tblPr>
        <w:tblStyle w:val="TableGrid"/>
        <w:tblW w:w="13272" w:type="dxa"/>
        <w:tblLook w:val="04A0" w:firstRow="1" w:lastRow="0" w:firstColumn="1" w:lastColumn="0" w:noHBand="0" w:noVBand="1"/>
      </w:tblPr>
      <w:tblGrid>
        <w:gridCol w:w="1795"/>
        <w:gridCol w:w="6300"/>
        <w:gridCol w:w="1350"/>
        <w:gridCol w:w="1440"/>
        <w:gridCol w:w="1350"/>
        <w:gridCol w:w="1037"/>
      </w:tblGrid>
      <w:tr w:rsidR="00D3545A" w:rsidRPr="009E0706" w14:paraId="386ED912" w14:textId="77777777" w:rsidTr="00FF44AD">
        <w:trPr>
          <w:trHeight w:val="410"/>
        </w:trPr>
        <w:tc>
          <w:tcPr>
            <w:tcW w:w="8095" w:type="dxa"/>
            <w:gridSpan w:val="2"/>
            <w:vAlign w:val="center"/>
          </w:tcPr>
          <w:p w14:paraId="58660C1C" w14:textId="77777777" w:rsidR="00D3545A" w:rsidRPr="009E0706" w:rsidRDefault="00D3545A" w:rsidP="00FF44AD">
            <w:pPr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Demographics</w:t>
            </w:r>
          </w:p>
        </w:tc>
        <w:tc>
          <w:tcPr>
            <w:tcW w:w="1350" w:type="dxa"/>
            <w:vAlign w:val="center"/>
          </w:tcPr>
          <w:p w14:paraId="5DEB805C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No difficulty</w:t>
            </w:r>
          </w:p>
        </w:tc>
        <w:tc>
          <w:tcPr>
            <w:tcW w:w="1440" w:type="dxa"/>
            <w:vAlign w:val="center"/>
          </w:tcPr>
          <w:p w14:paraId="2EA842BB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Some Difficulty</w:t>
            </w:r>
          </w:p>
        </w:tc>
        <w:tc>
          <w:tcPr>
            <w:tcW w:w="1350" w:type="dxa"/>
            <w:vAlign w:val="center"/>
          </w:tcPr>
          <w:p w14:paraId="0814DCB3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Severe Difficulty</w:t>
            </w:r>
          </w:p>
        </w:tc>
        <w:tc>
          <w:tcPr>
            <w:tcW w:w="1037" w:type="dxa"/>
            <w:vAlign w:val="center"/>
          </w:tcPr>
          <w:p w14:paraId="23636D8F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D3545A" w:rsidRPr="009E0706" w14:paraId="141E49C6" w14:textId="77777777" w:rsidTr="00FF44AD">
        <w:trPr>
          <w:trHeight w:val="843"/>
        </w:trPr>
        <w:tc>
          <w:tcPr>
            <w:tcW w:w="1795" w:type="dxa"/>
            <w:vAlign w:val="center"/>
          </w:tcPr>
          <w:p w14:paraId="0F8A6461" w14:textId="77777777" w:rsidR="00D3545A" w:rsidRPr="009E0706" w:rsidRDefault="00D3545A" w:rsidP="00FF44AD">
            <w:pPr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Age Group</w:t>
            </w:r>
          </w:p>
        </w:tc>
        <w:tc>
          <w:tcPr>
            <w:tcW w:w="6300" w:type="dxa"/>
            <w:vAlign w:val="center"/>
          </w:tcPr>
          <w:p w14:paraId="4B3992BD" w14:textId="77777777" w:rsidR="00D3545A" w:rsidRPr="009E0706" w:rsidRDefault="00D3545A" w:rsidP="00FF44AD">
            <w:pPr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8-37 Years</w:t>
            </w:r>
          </w:p>
          <w:p w14:paraId="7ABF2AA8" w14:textId="77777777" w:rsidR="00D3545A" w:rsidRPr="009E0706" w:rsidRDefault="00D3545A" w:rsidP="00FF44AD">
            <w:pPr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8-57 years</w:t>
            </w:r>
          </w:p>
          <w:p w14:paraId="12D4729C" w14:textId="77777777" w:rsidR="00D3545A" w:rsidRPr="009E0706" w:rsidRDefault="00D3545A" w:rsidP="00FF44AD">
            <w:pPr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8-77 years</w:t>
            </w:r>
          </w:p>
          <w:p w14:paraId="7B3D7CA5" w14:textId="77777777" w:rsidR="00D3545A" w:rsidRPr="009E0706" w:rsidRDefault="00D3545A" w:rsidP="00FF44AD">
            <w:pPr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78-97 years</w:t>
            </w:r>
          </w:p>
        </w:tc>
        <w:tc>
          <w:tcPr>
            <w:tcW w:w="1350" w:type="dxa"/>
            <w:vAlign w:val="center"/>
          </w:tcPr>
          <w:p w14:paraId="00E3CC11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1</w:t>
            </w:r>
          </w:p>
          <w:p w14:paraId="3E18610C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9</w:t>
            </w:r>
          </w:p>
          <w:p w14:paraId="484FDE08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7</w:t>
            </w:r>
          </w:p>
          <w:p w14:paraId="3B05A196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  <w:vAlign w:val="center"/>
          </w:tcPr>
          <w:p w14:paraId="6214D8AC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71</w:t>
            </w:r>
          </w:p>
          <w:p w14:paraId="54C92EE0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35</w:t>
            </w:r>
          </w:p>
          <w:p w14:paraId="451832E6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7</w:t>
            </w:r>
          </w:p>
          <w:p w14:paraId="4C656E22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0" w:type="dxa"/>
            <w:vAlign w:val="center"/>
          </w:tcPr>
          <w:p w14:paraId="6A3EDA40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0</w:t>
            </w:r>
          </w:p>
          <w:p w14:paraId="0847C988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1</w:t>
            </w:r>
          </w:p>
          <w:p w14:paraId="450B18AF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2</w:t>
            </w:r>
          </w:p>
          <w:p w14:paraId="55BEC6D7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7" w:type="dxa"/>
            <w:vAlign w:val="center"/>
          </w:tcPr>
          <w:p w14:paraId="12DF1B12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.805</w:t>
            </w:r>
          </w:p>
        </w:tc>
      </w:tr>
      <w:tr w:rsidR="00D3545A" w:rsidRPr="009E0706" w14:paraId="32FDC5D0" w14:textId="77777777" w:rsidTr="00FF44AD">
        <w:trPr>
          <w:trHeight w:val="410"/>
        </w:trPr>
        <w:tc>
          <w:tcPr>
            <w:tcW w:w="1795" w:type="dxa"/>
            <w:vAlign w:val="center"/>
          </w:tcPr>
          <w:p w14:paraId="6900E84D" w14:textId="77777777" w:rsidR="00D3545A" w:rsidRPr="009E0706" w:rsidRDefault="00D3545A" w:rsidP="00FF44AD">
            <w:pPr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6300" w:type="dxa"/>
            <w:vAlign w:val="center"/>
          </w:tcPr>
          <w:p w14:paraId="62DCB4BA" w14:textId="77777777" w:rsidR="00D3545A" w:rsidRPr="009E0706" w:rsidRDefault="00D3545A" w:rsidP="00FF44AD">
            <w:pPr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Male</w:t>
            </w:r>
          </w:p>
          <w:p w14:paraId="480E2CD8" w14:textId="77777777" w:rsidR="00D3545A" w:rsidRPr="009E0706" w:rsidRDefault="00D3545A" w:rsidP="00FF44AD">
            <w:pPr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0" w:type="dxa"/>
            <w:vAlign w:val="center"/>
          </w:tcPr>
          <w:p w14:paraId="62DB3C2C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66</w:t>
            </w:r>
          </w:p>
          <w:p w14:paraId="0FA05ECC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40" w:type="dxa"/>
            <w:vAlign w:val="center"/>
          </w:tcPr>
          <w:p w14:paraId="1661606C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02</w:t>
            </w:r>
          </w:p>
          <w:p w14:paraId="30BCDE6F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350" w:type="dxa"/>
            <w:vAlign w:val="center"/>
          </w:tcPr>
          <w:p w14:paraId="58AE21F0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0</w:t>
            </w:r>
          </w:p>
          <w:p w14:paraId="2B58D752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037" w:type="dxa"/>
            <w:vAlign w:val="center"/>
          </w:tcPr>
          <w:p w14:paraId="0A49242F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.261</w:t>
            </w:r>
          </w:p>
        </w:tc>
      </w:tr>
      <w:tr w:rsidR="00D3545A" w:rsidRPr="009E0706" w14:paraId="3B69CA09" w14:textId="77777777" w:rsidTr="00FF44AD">
        <w:trPr>
          <w:trHeight w:val="627"/>
        </w:trPr>
        <w:tc>
          <w:tcPr>
            <w:tcW w:w="1795" w:type="dxa"/>
          </w:tcPr>
          <w:p w14:paraId="4C9A92E1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Marital Status</w:t>
            </w:r>
          </w:p>
        </w:tc>
        <w:tc>
          <w:tcPr>
            <w:tcW w:w="6300" w:type="dxa"/>
          </w:tcPr>
          <w:p w14:paraId="6101A52B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chelor</w:t>
            </w:r>
          </w:p>
          <w:p w14:paraId="172A3DE3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vorced/widowed</w:t>
            </w:r>
          </w:p>
          <w:p w14:paraId="4A94EA15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rried</w:t>
            </w:r>
          </w:p>
        </w:tc>
        <w:tc>
          <w:tcPr>
            <w:tcW w:w="1350" w:type="dxa"/>
            <w:vAlign w:val="center"/>
          </w:tcPr>
          <w:p w14:paraId="4DE4FF72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4</w:t>
            </w:r>
          </w:p>
          <w:p w14:paraId="65288DC1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6</w:t>
            </w:r>
          </w:p>
          <w:p w14:paraId="5FD3210B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440" w:type="dxa"/>
            <w:vAlign w:val="center"/>
          </w:tcPr>
          <w:p w14:paraId="41A78D78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0</w:t>
            </w:r>
          </w:p>
          <w:p w14:paraId="53EB12B4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1</w:t>
            </w:r>
          </w:p>
          <w:p w14:paraId="7C39629F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1350" w:type="dxa"/>
            <w:vAlign w:val="center"/>
          </w:tcPr>
          <w:p w14:paraId="408968CB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1</w:t>
            </w:r>
          </w:p>
          <w:p w14:paraId="72861779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1</w:t>
            </w:r>
          </w:p>
          <w:p w14:paraId="1D3F7418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037" w:type="dxa"/>
            <w:vAlign w:val="center"/>
          </w:tcPr>
          <w:p w14:paraId="26558F5E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.122</w:t>
            </w:r>
          </w:p>
        </w:tc>
      </w:tr>
      <w:tr w:rsidR="00D3545A" w:rsidRPr="009E0706" w14:paraId="0E4A76BB" w14:textId="77777777" w:rsidTr="00FF44AD">
        <w:trPr>
          <w:trHeight w:val="1223"/>
        </w:trPr>
        <w:tc>
          <w:tcPr>
            <w:tcW w:w="1795" w:type="dxa"/>
          </w:tcPr>
          <w:p w14:paraId="6478A0A5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Education</w:t>
            </w:r>
          </w:p>
        </w:tc>
        <w:tc>
          <w:tcPr>
            <w:tcW w:w="6300" w:type="dxa"/>
          </w:tcPr>
          <w:p w14:paraId="02B7D0EE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sic education (intermediate primary or secondary education)</w:t>
            </w:r>
          </w:p>
          <w:p w14:paraId="60D6FF05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lliterate (cannot read or write)</w:t>
            </w:r>
          </w:p>
          <w:p w14:paraId="33024460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tgraduate</w:t>
            </w:r>
          </w:p>
          <w:p w14:paraId="7905F462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niversity education (diploma or bachelor's degree)</w:t>
            </w:r>
          </w:p>
        </w:tc>
        <w:tc>
          <w:tcPr>
            <w:tcW w:w="1350" w:type="dxa"/>
            <w:vAlign w:val="center"/>
          </w:tcPr>
          <w:p w14:paraId="747D47D0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3</w:t>
            </w:r>
          </w:p>
          <w:p w14:paraId="0538EC47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2</w:t>
            </w:r>
          </w:p>
          <w:p w14:paraId="73CD210D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1</w:t>
            </w:r>
          </w:p>
          <w:p w14:paraId="1F79F7F2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40" w:type="dxa"/>
            <w:vAlign w:val="center"/>
          </w:tcPr>
          <w:p w14:paraId="2529BB15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10</w:t>
            </w:r>
          </w:p>
          <w:p w14:paraId="4CFAE8FF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2</w:t>
            </w:r>
          </w:p>
          <w:p w14:paraId="50C96CB5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6</w:t>
            </w:r>
          </w:p>
          <w:p w14:paraId="5A5C2F13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350" w:type="dxa"/>
            <w:vAlign w:val="center"/>
          </w:tcPr>
          <w:p w14:paraId="1D86C525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8</w:t>
            </w:r>
          </w:p>
          <w:p w14:paraId="5645DCBB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4</w:t>
            </w:r>
          </w:p>
          <w:p w14:paraId="5131C5ED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</w:t>
            </w:r>
          </w:p>
          <w:p w14:paraId="7D8306AF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37" w:type="dxa"/>
            <w:vAlign w:val="center"/>
          </w:tcPr>
          <w:p w14:paraId="26A475DD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.534</w:t>
            </w:r>
          </w:p>
        </w:tc>
      </w:tr>
      <w:tr w:rsidR="00D3545A" w:rsidRPr="009E0706" w14:paraId="1B12C333" w14:textId="77777777" w:rsidTr="00FF44AD">
        <w:trPr>
          <w:trHeight w:val="1430"/>
        </w:trPr>
        <w:tc>
          <w:tcPr>
            <w:tcW w:w="1795" w:type="dxa"/>
          </w:tcPr>
          <w:p w14:paraId="59B9966F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 xml:space="preserve">Region </w:t>
            </w:r>
          </w:p>
        </w:tc>
        <w:tc>
          <w:tcPr>
            <w:tcW w:w="6300" w:type="dxa"/>
          </w:tcPr>
          <w:p w14:paraId="3FCD0A7F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ntral and Eastern Region (Riyadh and Eastern Regions)</w:t>
            </w:r>
          </w:p>
          <w:p w14:paraId="381892BD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uthern region (Aseer, Al-Baha, Najran and Jazan regions)</w:t>
            </w:r>
          </w:p>
          <w:p w14:paraId="21C22604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e northern region (Qassim, Al-</w:t>
            </w:r>
            <w:proofErr w:type="spellStart"/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Jawf</w:t>
            </w:r>
            <w:proofErr w:type="spellEnd"/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Hail, Tabuk and the northern border regions)</w:t>
            </w:r>
          </w:p>
          <w:p w14:paraId="30393AA0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stern region (Makkah and Madinah regions)</w:t>
            </w:r>
          </w:p>
        </w:tc>
        <w:tc>
          <w:tcPr>
            <w:tcW w:w="1350" w:type="dxa"/>
            <w:vAlign w:val="center"/>
          </w:tcPr>
          <w:p w14:paraId="1E8AD76E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6</w:t>
            </w:r>
          </w:p>
          <w:p w14:paraId="4F775F7E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5</w:t>
            </w:r>
          </w:p>
          <w:p w14:paraId="31973805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5</w:t>
            </w:r>
          </w:p>
          <w:p w14:paraId="114CEA17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40" w:type="dxa"/>
            <w:vAlign w:val="center"/>
          </w:tcPr>
          <w:p w14:paraId="4EBD38C4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7</w:t>
            </w:r>
          </w:p>
          <w:p w14:paraId="4C378AD3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12</w:t>
            </w:r>
          </w:p>
          <w:p w14:paraId="09D58F68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1</w:t>
            </w:r>
          </w:p>
          <w:p w14:paraId="60EB3895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350" w:type="dxa"/>
            <w:vAlign w:val="center"/>
          </w:tcPr>
          <w:p w14:paraId="3AE6A7FC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7</w:t>
            </w:r>
          </w:p>
          <w:p w14:paraId="3DC7520D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9</w:t>
            </w:r>
          </w:p>
          <w:p w14:paraId="22A39EF5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4</w:t>
            </w:r>
          </w:p>
          <w:p w14:paraId="7A15D57F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37" w:type="dxa"/>
            <w:vAlign w:val="center"/>
          </w:tcPr>
          <w:p w14:paraId="32AC67B1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.934</w:t>
            </w:r>
          </w:p>
        </w:tc>
      </w:tr>
      <w:tr w:rsidR="00D3545A" w:rsidRPr="009E0706" w14:paraId="4B7E474B" w14:textId="77777777" w:rsidTr="00FF44AD">
        <w:trPr>
          <w:trHeight w:val="421"/>
        </w:trPr>
        <w:tc>
          <w:tcPr>
            <w:tcW w:w="1795" w:type="dxa"/>
          </w:tcPr>
          <w:p w14:paraId="39D74376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Nationality</w:t>
            </w:r>
          </w:p>
        </w:tc>
        <w:tc>
          <w:tcPr>
            <w:tcW w:w="6300" w:type="dxa"/>
          </w:tcPr>
          <w:p w14:paraId="1243C7BB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n-Saudi</w:t>
            </w:r>
          </w:p>
          <w:p w14:paraId="4D521DCF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udi</w:t>
            </w:r>
          </w:p>
        </w:tc>
        <w:tc>
          <w:tcPr>
            <w:tcW w:w="1350" w:type="dxa"/>
            <w:vAlign w:val="center"/>
          </w:tcPr>
          <w:p w14:paraId="624E75F9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</w:t>
            </w:r>
          </w:p>
          <w:p w14:paraId="7710C13F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440" w:type="dxa"/>
            <w:vAlign w:val="center"/>
          </w:tcPr>
          <w:p w14:paraId="58D28E63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</w:t>
            </w:r>
          </w:p>
          <w:p w14:paraId="20AD5996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1350" w:type="dxa"/>
            <w:vAlign w:val="center"/>
          </w:tcPr>
          <w:p w14:paraId="35529F5E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6</w:t>
            </w:r>
          </w:p>
          <w:p w14:paraId="3DB8A4C0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037" w:type="dxa"/>
            <w:vAlign w:val="center"/>
          </w:tcPr>
          <w:p w14:paraId="6F953E27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0.01</w:t>
            </w:r>
          </w:p>
        </w:tc>
      </w:tr>
      <w:tr w:rsidR="00D3545A" w:rsidRPr="009E0706" w14:paraId="16F0B2AC" w14:textId="77777777" w:rsidTr="00FF44AD">
        <w:trPr>
          <w:trHeight w:val="1043"/>
        </w:trPr>
        <w:tc>
          <w:tcPr>
            <w:tcW w:w="1795" w:type="dxa"/>
          </w:tcPr>
          <w:p w14:paraId="4681DC17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Income</w:t>
            </w:r>
          </w:p>
        </w:tc>
        <w:tc>
          <w:tcPr>
            <w:tcW w:w="6300" w:type="dxa"/>
          </w:tcPr>
          <w:p w14:paraId="7EE54202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 have no income and depend on others to spend</w:t>
            </w:r>
          </w:p>
          <w:p w14:paraId="3C2236E5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ss than 5000 Saudi riyals</w:t>
            </w:r>
          </w:p>
          <w:p w14:paraId="07A0C5E3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re than 15,000 Saudi riyals</w:t>
            </w:r>
          </w:p>
          <w:p w14:paraId="3DD44F03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re than 5,000 to 15,000 Saudi riyals</w:t>
            </w:r>
          </w:p>
        </w:tc>
        <w:tc>
          <w:tcPr>
            <w:tcW w:w="1350" w:type="dxa"/>
            <w:vAlign w:val="center"/>
          </w:tcPr>
          <w:p w14:paraId="14E7ECC0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3</w:t>
            </w:r>
          </w:p>
          <w:p w14:paraId="2072403E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0</w:t>
            </w:r>
          </w:p>
          <w:p w14:paraId="5A1750BB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1</w:t>
            </w:r>
          </w:p>
          <w:p w14:paraId="4B80F757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40" w:type="dxa"/>
            <w:vAlign w:val="center"/>
          </w:tcPr>
          <w:p w14:paraId="2D9DA38B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60</w:t>
            </w:r>
          </w:p>
          <w:p w14:paraId="1397C44B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4</w:t>
            </w:r>
          </w:p>
          <w:p w14:paraId="40523EF2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8</w:t>
            </w:r>
          </w:p>
          <w:p w14:paraId="2E45B19E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350" w:type="dxa"/>
            <w:vAlign w:val="center"/>
          </w:tcPr>
          <w:p w14:paraId="42BBBCDC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0</w:t>
            </w:r>
          </w:p>
          <w:p w14:paraId="3749222F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9</w:t>
            </w:r>
          </w:p>
          <w:p w14:paraId="0BB12BE3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6</w:t>
            </w:r>
          </w:p>
          <w:p w14:paraId="26ED4988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37" w:type="dxa"/>
            <w:vAlign w:val="center"/>
          </w:tcPr>
          <w:p w14:paraId="782AA45E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.298</w:t>
            </w:r>
          </w:p>
        </w:tc>
      </w:tr>
      <w:tr w:rsidR="00D3545A" w:rsidRPr="009E0706" w14:paraId="021C2ABA" w14:textId="77777777" w:rsidTr="00FF44AD">
        <w:trPr>
          <w:trHeight w:val="70"/>
        </w:trPr>
        <w:tc>
          <w:tcPr>
            <w:tcW w:w="1795" w:type="dxa"/>
          </w:tcPr>
          <w:p w14:paraId="2B03222A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lastRenderedPageBreak/>
              <w:t>Duration of diabetes</w:t>
            </w:r>
          </w:p>
        </w:tc>
        <w:tc>
          <w:tcPr>
            <w:tcW w:w="6300" w:type="dxa"/>
          </w:tcPr>
          <w:p w14:paraId="32426925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ss than 5 year</w:t>
            </w:r>
          </w:p>
          <w:p w14:paraId="38C879A6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om 5 to 10 years</w:t>
            </w:r>
          </w:p>
          <w:p w14:paraId="7DEF9A89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re than 10 Years</w:t>
            </w:r>
          </w:p>
        </w:tc>
        <w:tc>
          <w:tcPr>
            <w:tcW w:w="1350" w:type="dxa"/>
            <w:vAlign w:val="center"/>
          </w:tcPr>
          <w:p w14:paraId="6C0873AD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7</w:t>
            </w:r>
          </w:p>
          <w:p w14:paraId="1B4AA212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1</w:t>
            </w:r>
          </w:p>
          <w:p w14:paraId="19384783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440" w:type="dxa"/>
            <w:vAlign w:val="center"/>
          </w:tcPr>
          <w:p w14:paraId="1F1C1E32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81</w:t>
            </w:r>
          </w:p>
          <w:p w14:paraId="14BF2115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9</w:t>
            </w:r>
          </w:p>
          <w:p w14:paraId="0364EFF5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350" w:type="dxa"/>
            <w:vAlign w:val="center"/>
          </w:tcPr>
          <w:p w14:paraId="52564EDD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9</w:t>
            </w:r>
          </w:p>
          <w:p w14:paraId="541C4B5A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7</w:t>
            </w:r>
          </w:p>
          <w:p w14:paraId="5C839815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037" w:type="dxa"/>
            <w:vAlign w:val="center"/>
          </w:tcPr>
          <w:p w14:paraId="3F6E360B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.587</w:t>
            </w:r>
          </w:p>
        </w:tc>
      </w:tr>
      <w:tr w:rsidR="00D3545A" w:rsidRPr="009E0706" w14:paraId="0E4A5D0E" w14:textId="77777777" w:rsidTr="00FF44AD">
        <w:trPr>
          <w:trHeight w:val="70"/>
        </w:trPr>
        <w:tc>
          <w:tcPr>
            <w:tcW w:w="1795" w:type="dxa"/>
          </w:tcPr>
          <w:p w14:paraId="0D9FD62C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Glycosylated hemoglobin test (HBA1C)</w:t>
            </w:r>
          </w:p>
        </w:tc>
        <w:tc>
          <w:tcPr>
            <w:tcW w:w="6300" w:type="dxa"/>
          </w:tcPr>
          <w:p w14:paraId="47E81D18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ss than 7%</w:t>
            </w:r>
          </w:p>
          <w:p w14:paraId="2EB0FAA9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om 7 to less than 9%</w:t>
            </w:r>
          </w:p>
          <w:p w14:paraId="568CF02C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om 9 to less than 11%</w:t>
            </w:r>
          </w:p>
          <w:p w14:paraId="77E6AC76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re than 11%</w:t>
            </w:r>
          </w:p>
          <w:p w14:paraId="67731AF5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I </w:t>
            </w:r>
            <w:proofErr w:type="spellStart"/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nt</w:t>
            </w:r>
            <w:proofErr w:type="spellEnd"/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Know</w:t>
            </w:r>
          </w:p>
        </w:tc>
        <w:tc>
          <w:tcPr>
            <w:tcW w:w="1350" w:type="dxa"/>
            <w:vAlign w:val="center"/>
          </w:tcPr>
          <w:p w14:paraId="45DE1F04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8</w:t>
            </w:r>
          </w:p>
          <w:p w14:paraId="7558B983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3</w:t>
            </w:r>
          </w:p>
          <w:p w14:paraId="67D1C75B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0</w:t>
            </w:r>
          </w:p>
          <w:p w14:paraId="75D9D622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1</w:t>
            </w:r>
          </w:p>
          <w:p w14:paraId="40F8BBA8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40" w:type="dxa"/>
            <w:vAlign w:val="center"/>
          </w:tcPr>
          <w:p w14:paraId="2143E5B0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87</w:t>
            </w:r>
          </w:p>
          <w:p w14:paraId="44CF599E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17</w:t>
            </w:r>
          </w:p>
          <w:p w14:paraId="61ADE394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9</w:t>
            </w:r>
          </w:p>
          <w:p w14:paraId="67009528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1</w:t>
            </w:r>
          </w:p>
          <w:p w14:paraId="1C670B0E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50" w:type="dxa"/>
            <w:vAlign w:val="center"/>
          </w:tcPr>
          <w:p w14:paraId="381FE4AA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8</w:t>
            </w:r>
          </w:p>
          <w:p w14:paraId="3A9419A9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5</w:t>
            </w:r>
          </w:p>
          <w:p w14:paraId="5EA9424F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7</w:t>
            </w:r>
          </w:p>
          <w:p w14:paraId="1E61A957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2</w:t>
            </w:r>
          </w:p>
          <w:p w14:paraId="23AA43E0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7" w:type="dxa"/>
            <w:vAlign w:val="center"/>
          </w:tcPr>
          <w:p w14:paraId="55FAB6F9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.113</w:t>
            </w:r>
          </w:p>
        </w:tc>
      </w:tr>
      <w:tr w:rsidR="00D3545A" w:rsidRPr="009E0706" w14:paraId="55D7B7FC" w14:textId="77777777" w:rsidTr="00FF44AD">
        <w:trPr>
          <w:trHeight w:val="70"/>
        </w:trPr>
        <w:tc>
          <w:tcPr>
            <w:tcW w:w="1795" w:type="dxa"/>
          </w:tcPr>
          <w:p w14:paraId="55E09975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Comorbidity</w:t>
            </w:r>
          </w:p>
        </w:tc>
        <w:tc>
          <w:tcPr>
            <w:tcW w:w="6300" w:type="dxa"/>
          </w:tcPr>
          <w:p w14:paraId="246C0043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xiety</w:t>
            </w:r>
          </w:p>
          <w:p w14:paraId="5E52CD40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rdiovascular disease</w:t>
            </w:r>
          </w:p>
          <w:p w14:paraId="2998F1F5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pression</w:t>
            </w:r>
          </w:p>
          <w:p w14:paraId="6B871872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abetes</w:t>
            </w:r>
          </w:p>
          <w:p w14:paraId="38C1C274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pertension</w:t>
            </w:r>
          </w:p>
          <w:p w14:paraId="7C4DAB7D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yslipidemia</w:t>
            </w:r>
          </w:p>
        </w:tc>
        <w:tc>
          <w:tcPr>
            <w:tcW w:w="1350" w:type="dxa"/>
            <w:vAlign w:val="center"/>
          </w:tcPr>
          <w:p w14:paraId="4AB8C1F6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</w:t>
            </w:r>
          </w:p>
          <w:p w14:paraId="2CF5D568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</w:t>
            </w:r>
          </w:p>
          <w:p w14:paraId="6E08C4DB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</w:t>
            </w:r>
          </w:p>
          <w:p w14:paraId="6174E9BC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4</w:t>
            </w:r>
          </w:p>
          <w:p w14:paraId="5D37CBF4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1</w:t>
            </w:r>
          </w:p>
          <w:p w14:paraId="409836BE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40" w:type="dxa"/>
            <w:vAlign w:val="center"/>
          </w:tcPr>
          <w:p w14:paraId="2A78EE77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7</w:t>
            </w:r>
          </w:p>
          <w:p w14:paraId="7C612418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7</w:t>
            </w:r>
          </w:p>
          <w:p w14:paraId="35B296E5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</w:t>
            </w:r>
          </w:p>
          <w:p w14:paraId="1F539181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15</w:t>
            </w:r>
          </w:p>
          <w:p w14:paraId="6401D22F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79</w:t>
            </w:r>
          </w:p>
          <w:p w14:paraId="34E94A7D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350" w:type="dxa"/>
            <w:vAlign w:val="center"/>
          </w:tcPr>
          <w:p w14:paraId="74DB6916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</w:t>
            </w:r>
          </w:p>
          <w:p w14:paraId="205B5C5E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</w:t>
            </w:r>
          </w:p>
          <w:p w14:paraId="6BF340DC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</w:t>
            </w:r>
          </w:p>
          <w:p w14:paraId="6E0C3965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8</w:t>
            </w:r>
          </w:p>
          <w:p w14:paraId="6602D319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5</w:t>
            </w:r>
          </w:p>
          <w:p w14:paraId="15694638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37" w:type="dxa"/>
            <w:vAlign w:val="center"/>
          </w:tcPr>
          <w:p w14:paraId="02B7878C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.369</w:t>
            </w:r>
          </w:p>
        </w:tc>
      </w:tr>
    </w:tbl>
    <w:p w14:paraId="4FBA2C3E" w14:textId="77777777" w:rsidR="00D3545A" w:rsidRPr="009E0706" w:rsidRDefault="00D3545A" w:rsidP="00D35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3440345F" w14:textId="77777777" w:rsidR="00D3545A" w:rsidRDefault="00D3545A"/>
    <w:p w14:paraId="1E25DEEE" w14:textId="77777777" w:rsidR="00D3545A" w:rsidRDefault="00D3545A"/>
    <w:p w14:paraId="2DE60FB4" w14:textId="77777777" w:rsidR="00D3545A" w:rsidRPr="009E0706" w:rsidRDefault="00462F27" w:rsidP="00D3545A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S2</w:t>
      </w:r>
      <w:r w:rsidR="00D3545A" w:rsidRPr="009E0706">
        <w:rPr>
          <w:rFonts w:ascii="Times New Roman" w:hAnsi="Times New Roman" w:cs="Times New Roman"/>
          <w:b/>
          <w:sz w:val="24"/>
        </w:rPr>
        <w:t>. Chi square test of significance among Sleep Duration</w:t>
      </w:r>
    </w:p>
    <w:tbl>
      <w:tblPr>
        <w:tblStyle w:val="TableGrid"/>
        <w:tblW w:w="13272" w:type="dxa"/>
        <w:tblLook w:val="04A0" w:firstRow="1" w:lastRow="0" w:firstColumn="1" w:lastColumn="0" w:noHBand="0" w:noVBand="1"/>
      </w:tblPr>
      <w:tblGrid>
        <w:gridCol w:w="1795"/>
        <w:gridCol w:w="6300"/>
        <w:gridCol w:w="1350"/>
        <w:gridCol w:w="1440"/>
        <w:gridCol w:w="1350"/>
        <w:gridCol w:w="1037"/>
      </w:tblGrid>
      <w:tr w:rsidR="00D3545A" w:rsidRPr="009E0706" w14:paraId="46C82D19" w14:textId="77777777" w:rsidTr="00FF44AD">
        <w:trPr>
          <w:trHeight w:val="410"/>
        </w:trPr>
        <w:tc>
          <w:tcPr>
            <w:tcW w:w="8095" w:type="dxa"/>
            <w:gridSpan w:val="2"/>
            <w:vAlign w:val="center"/>
          </w:tcPr>
          <w:p w14:paraId="6DF52B8D" w14:textId="77777777" w:rsidR="00D3545A" w:rsidRPr="009E0706" w:rsidRDefault="00D3545A" w:rsidP="00FF44AD">
            <w:pPr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Demographics</w:t>
            </w:r>
          </w:p>
        </w:tc>
        <w:tc>
          <w:tcPr>
            <w:tcW w:w="1350" w:type="dxa"/>
            <w:vAlign w:val="center"/>
          </w:tcPr>
          <w:p w14:paraId="7194C525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No difficulty</w:t>
            </w:r>
          </w:p>
        </w:tc>
        <w:tc>
          <w:tcPr>
            <w:tcW w:w="1440" w:type="dxa"/>
            <w:vAlign w:val="center"/>
          </w:tcPr>
          <w:p w14:paraId="735BFF45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Some Difficulty</w:t>
            </w:r>
          </w:p>
        </w:tc>
        <w:tc>
          <w:tcPr>
            <w:tcW w:w="1350" w:type="dxa"/>
            <w:vAlign w:val="center"/>
          </w:tcPr>
          <w:p w14:paraId="2B5CEA63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Severe Difficulty</w:t>
            </w:r>
          </w:p>
        </w:tc>
        <w:tc>
          <w:tcPr>
            <w:tcW w:w="1037" w:type="dxa"/>
            <w:vAlign w:val="center"/>
          </w:tcPr>
          <w:p w14:paraId="2698963B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D3545A" w:rsidRPr="009E0706" w14:paraId="56D813E3" w14:textId="77777777" w:rsidTr="00FF44AD">
        <w:trPr>
          <w:trHeight w:val="843"/>
        </w:trPr>
        <w:tc>
          <w:tcPr>
            <w:tcW w:w="1795" w:type="dxa"/>
            <w:vAlign w:val="center"/>
          </w:tcPr>
          <w:p w14:paraId="087705DB" w14:textId="77777777" w:rsidR="00D3545A" w:rsidRPr="009E0706" w:rsidRDefault="00D3545A" w:rsidP="00FF44AD">
            <w:pPr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Age Group</w:t>
            </w:r>
          </w:p>
        </w:tc>
        <w:tc>
          <w:tcPr>
            <w:tcW w:w="6300" w:type="dxa"/>
            <w:vAlign w:val="center"/>
          </w:tcPr>
          <w:p w14:paraId="59285A01" w14:textId="77777777" w:rsidR="00D3545A" w:rsidRPr="009E0706" w:rsidRDefault="00D3545A" w:rsidP="00FF44AD">
            <w:pPr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8-37 Years</w:t>
            </w:r>
          </w:p>
          <w:p w14:paraId="7C11C215" w14:textId="77777777" w:rsidR="00D3545A" w:rsidRPr="009E0706" w:rsidRDefault="00D3545A" w:rsidP="00FF44AD">
            <w:pPr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8-57 years</w:t>
            </w:r>
          </w:p>
          <w:p w14:paraId="504FAB25" w14:textId="77777777" w:rsidR="00D3545A" w:rsidRPr="009E0706" w:rsidRDefault="00D3545A" w:rsidP="00FF44AD">
            <w:pPr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8-77 years</w:t>
            </w:r>
          </w:p>
          <w:p w14:paraId="1B658CAD" w14:textId="77777777" w:rsidR="00D3545A" w:rsidRPr="009E0706" w:rsidRDefault="00D3545A" w:rsidP="00FF44AD">
            <w:pPr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78-97 years</w:t>
            </w:r>
          </w:p>
        </w:tc>
        <w:tc>
          <w:tcPr>
            <w:tcW w:w="1350" w:type="dxa"/>
            <w:vAlign w:val="center"/>
          </w:tcPr>
          <w:p w14:paraId="21D28159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1</w:t>
            </w:r>
          </w:p>
          <w:p w14:paraId="23B8E529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0</w:t>
            </w:r>
          </w:p>
          <w:p w14:paraId="073C27B8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9</w:t>
            </w:r>
          </w:p>
          <w:p w14:paraId="29CC7ECF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vAlign w:val="center"/>
          </w:tcPr>
          <w:p w14:paraId="2529912F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79</w:t>
            </w:r>
          </w:p>
          <w:p w14:paraId="46B38493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57</w:t>
            </w:r>
          </w:p>
          <w:p w14:paraId="6FF1E6B2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60</w:t>
            </w:r>
          </w:p>
          <w:p w14:paraId="2E2C3F10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  <w:vAlign w:val="center"/>
          </w:tcPr>
          <w:p w14:paraId="727C2126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2</w:t>
            </w:r>
          </w:p>
          <w:p w14:paraId="1F10B4EE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8</w:t>
            </w:r>
          </w:p>
          <w:p w14:paraId="5EF9C754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7</w:t>
            </w:r>
          </w:p>
          <w:p w14:paraId="2F60DC8D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7" w:type="dxa"/>
            <w:vAlign w:val="center"/>
          </w:tcPr>
          <w:p w14:paraId="31F9CA71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.570</w:t>
            </w:r>
          </w:p>
        </w:tc>
      </w:tr>
      <w:tr w:rsidR="00D3545A" w:rsidRPr="009E0706" w14:paraId="620C6DE7" w14:textId="77777777" w:rsidTr="00FF44AD">
        <w:trPr>
          <w:trHeight w:val="410"/>
        </w:trPr>
        <w:tc>
          <w:tcPr>
            <w:tcW w:w="1795" w:type="dxa"/>
            <w:vAlign w:val="center"/>
          </w:tcPr>
          <w:p w14:paraId="3A7FC634" w14:textId="77777777" w:rsidR="00D3545A" w:rsidRPr="009E0706" w:rsidRDefault="00D3545A" w:rsidP="00FF44AD">
            <w:pPr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6300" w:type="dxa"/>
            <w:vAlign w:val="center"/>
          </w:tcPr>
          <w:p w14:paraId="52E39174" w14:textId="77777777" w:rsidR="00D3545A" w:rsidRPr="009E0706" w:rsidRDefault="00D3545A" w:rsidP="00FF44AD">
            <w:pPr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Male</w:t>
            </w:r>
          </w:p>
          <w:p w14:paraId="7F5003CD" w14:textId="77777777" w:rsidR="00D3545A" w:rsidRPr="009E0706" w:rsidRDefault="00D3545A" w:rsidP="00FF44AD">
            <w:pPr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0" w:type="dxa"/>
            <w:vAlign w:val="center"/>
          </w:tcPr>
          <w:p w14:paraId="3BAEC88F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5</w:t>
            </w:r>
          </w:p>
          <w:p w14:paraId="3B50DDCE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40" w:type="dxa"/>
            <w:vAlign w:val="center"/>
          </w:tcPr>
          <w:p w14:paraId="285A0918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84</w:t>
            </w:r>
          </w:p>
          <w:p w14:paraId="211BAEB8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350" w:type="dxa"/>
            <w:vAlign w:val="center"/>
          </w:tcPr>
          <w:p w14:paraId="3E0A89E2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65</w:t>
            </w:r>
          </w:p>
          <w:p w14:paraId="3558700E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37" w:type="dxa"/>
            <w:vAlign w:val="center"/>
          </w:tcPr>
          <w:p w14:paraId="1CCF9178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.168</w:t>
            </w:r>
          </w:p>
        </w:tc>
      </w:tr>
      <w:tr w:rsidR="00D3545A" w:rsidRPr="009E0706" w14:paraId="643D6C1E" w14:textId="77777777" w:rsidTr="00FF44AD">
        <w:trPr>
          <w:trHeight w:val="627"/>
        </w:trPr>
        <w:tc>
          <w:tcPr>
            <w:tcW w:w="1795" w:type="dxa"/>
          </w:tcPr>
          <w:p w14:paraId="11E1116F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Marital Status</w:t>
            </w:r>
          </w:p>
        </w:tc>
        <w:tc>
          <w:tcPr>
            <w:tcW w:w="6300" w:type="dxa"/>
          </w:tcPr>
          <w:p w14:paraId="026692FD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chelor</w:t>
            </w:r>
          </w:p>
          <w:p w14:paraId="3421A836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vorced/widowed</w:t>
            </w:r>
          </w:p>
          <w:p w14:paraId="0A3EF138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rried</w:t>
            </w:r>
          </w:p>
        </w:tc>
        <w:tc>
          <w:tcPr>
            <w:tcW w:w="1350" w:type="dxa"/>
            <w:vAlign w:val="center"/>
          </w:tcPr>
          <w:p w14:paraId="2BB8B468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3</w:t>
            </w:r>
          </w:p>
          <w:p w14:paraId="67EDC30F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9</w:t>
            </w:r>
          </w:p>
          <w:p w14:paraId="27610904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440" w:type="dxa"/>
            <w:vAlign w:val="center"/>
          </w:tcPr>
          <w:p w14:paraId="50A3ADE0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7</w:t>
            </w:r>
          </w:p>
          <w:p w14:paraId="325258E5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3</w:t>
            </w:r>
          </w:p>
          <w:p w14:paraId="1C291FF6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1350" w:type="dxa"/>
            <w:vAlign w:val="center"/>
          </w:tcPr>
          <w:p w14:paraId="70BBE0E1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5</w:t>
            </w:r>
          </w:p>
          <w:p w14:paraId="72AF00A3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6</w:t>
            </w:r>
          </w:p>
          <w:p w14:paraId="3EB85272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037" w:type="dxa"/>
            <w:vAlign w:val="center"/>
          </w:tcPr>
          <w:p w14:paraId="403FA22D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.258</w:t>
            </w:r>
          </w:p>
        </w:tc>
      </w:tr>
      <w:tr w:rsidR="00D3545A" w:rsidRPr="009E0706" w14:paraId="1AC82E27" w14:textId="77777777" w:rsidTr="00FF44AD">
        <w:trPr>
          <w:trHeight w:val="1223"/>
        </w:trPr>
        <w:tc>
          <w:tcPr>
            <w:tcW w:w="1795" w:type="dxa"/>
          </w:tcPr>
          <w:p w14:paraId="23699796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Education</w:t>
            </w:r>
          </w:p>
        </w:tc>
        <w:tc>
          <w:tcPr>
            <w:tcW w:w="6300" w:type="dxa"/>
          </w:tcPr>
          <w:p w14:paraId="24E9236B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sic education (intermediate primary or secondary education)</w:t>
            </w:r>
          </w:p>
          <w:p w14:paraId="1F00961E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lliterate (cannot read or write)</w:t>
            </w:r>
          </w:p>
          <w:p w14:paraId="748BB2FE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tgraduate</w:t>
            </w:r>
          </w:p>
          <w:p w14:paraId="2E5EC006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niversity education (diploma or bachelor's degree)</w:t>
            </w:r>
          </w:p>
        </w:tc>
        <w:tc>
          <w:tcPr>
            <w:tcW w:w="1350" w:type="dxa"/>
            <w:vAlign w:val="center"/>
          </w:tcPr>
          <w:p w14:paraId="03F96280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5</w:t>
            </w:r>
          </w:p>
          <w:p w14:paraId="11448472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2</w:t>
            </w:r>
          </w:p>
          <w:p w14:paraId="0C99C8E2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</w:t>
            </w:r>
          </w:p>
          <w:p w14:paraId="02BC33D0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40" w:type="dxa"/>
            <w:vAlign w:val="center"/>
          </w:tcPr>
          <w:p w14:paraId="091C5E66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22</w:t>
            </w:r>
          </w:p>
          <w:p w14:paraId="205E2C80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4</w:t>
            </w:r>
          </w:p>
          <w:p w14:paraId="57DDF2DF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7</w:t>
            </w:r>
          </w:p>
          <w:p w14:paraId="78BB316F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350" w:type="dxa"/>
            <w:vAlign w:val="center"/>
          </w:tcPr>
          <w:p w14:paraId="40645E5E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4</w:t>
            </w:r>
          </w:p>
          <w:p w14:paraId="65851D7A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2</w:t>
            </w:r>
          </w:p>
          <w:p w14:paraId="3EC8CFA6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1</w:t>
            </w:r>
          </w:p>
          <w:p w14:paraId="38D2F696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37" w:type="dxa"/>
            <w:vAlign w:val="center"/>
          </w:tcPr>
          <w:p w14:paraId="104AA5D2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.489</w:t>
            </w:r>
          </w:p>
        </w:tc>
      </w:tr>
      <w:tr w:rsidR="00D3545A" w:rsidRPr="009E0706" w14:paraId="6EB8B13E" w14:textId="77777777" w:rsidTr="00FF44AD">
        <w:trPr>
          <w:trHeight w:val="1430"/>
        </w:trPr>
        <w:tc>
          <w:tcPr>
            <w:tcW w:w="1795" w:type="dxa"/>
          </w:tcPr>
          <w:p w14:paraId="0C9F3EE0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lastRenderedPageBreak/>
              <w:t xml:space="preserve">Region </w:t>
            </w:r>
          </w:p>
        </w:tc>
        <w:tc>
          <w:tcPr>
            <w:tcW w:w="6300" w:type="dxa"/>
          </w:tcPr>
          <w:p w14:paraId="543BCD66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ntral and Eastern Region (Riyadh and Eastern Regions)</w:t>
            </w:r>
          </w:p>
          <w:p w14:paraId="15439A79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uthern region (Aseer, Al-Baha, Najran and Jazan regions)</w:t>
            </w:r>
          </w:p>
          <w:p w14:paraId="5D89D452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e northern region (Qassim, Al-</w:t>
            </w:r>
            <w:proofErr w:type="spellStart"/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Jawf</w:t>
            </w:r>
            <w:proofErr w:type="spellEnd"/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Hail, Tabuk and the northern border regions)</w:t>
            </w:r>
          </w:p>
          <w:p w14:paraId="0BA328C1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stern region (Makkah and Madinah regions)</w:t>
            </w:r>
          </w:p>
        </w:tc>
        <w:tc>
          <w:tcPr>
            <w:tcW w:w="1350" w:type="dxa"/>
            <w:vAlign w:val="center"/>
          </w:tcPr>
          <w:p w14:paraId="0D5F3B39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4</w:t>
            </w:r>
          </w:p>
          <w:p w14:paraId="196FBBA6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6</w:t>
            </w:r>
          </w:p>
          <w:p w14:paraId="6E7E7CC9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9</w:t>
            </w:r>
          </w:p>
          <w:p w14:paraId="05860EAE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40" w:type="dxa"/>
            <w:vAlign w:val="center"/>
          </w:tcPr>
          <w:p w14:paraId="02EDCCCE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68</w:t>
            </w:r>
          </w:p>
          <w:p w14:paraId="77D6B906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26</w:t>
            </w:r>
          </w:p>
          <w:p w14:paraId="0385123F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6</w:t>
            </w:r>
          </w:p>
          <w:p w14:paraId="2319B70E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350" w:type="dxa"/>
            <w:vAlign w:val="center"/>
          </w:tcPr>
          <w:p w14:paraId="2C906875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8</w:t>
            </w:r>
          </w:p>
          <w:p w14:paraId="3B041836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4</w:t>
            </w:r>
          </w:p>
          <w:p w14:paraId="2721A2F0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5</w:t>
            </w:r>
          </w:p>
          <w:p w14:paraId="5074AA6D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37" w:type="dxa"/>
            <w:vAlign w:val="center"/>
          </w:tcPr>
          <w:p w14:paraId="26BAFE40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.740</w:t>
            </w:r>
          </w:p>
        </w:tc>
      </w:tr>
      <w:tr w:rsidR="00D3545A" w:rsidRPr="009E0706" w14:paraId="1542243C" w14:textId="77777777" w:rsidTr="00FF44AD">
        <w:trPr>
          <w:trHeight w:val="421"/>
        </w:trPr>
        <w:tc>
          <w:tcPr>
            <w:tcW w:w="1795" w:type="dxa"/>
          </w:tcPr>
          <w:p w14:paraId="3E74891D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Nationality</w:t>
            </w:r>
          </w:p>
        </w:tc>
        <w:tc>
          <w:tcPr>
            <w:tcW w:w="6300" w:type="dxa"/>
          </w:tcPr>
          <w:p w14:paraId="17BD0577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n-Saudi</w:t>
            </w:r>
          </w:p>
          <w:p w14:paraId="4987573C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udi</w:t>
            </w:r>
          </w:p>
        </w:tc>
        <w:tc>
          <w:tcPr>
            <w:tcW w:w="1350" w:type="dxa"/>
            <w:vAlign w:val="center"/>
          </w:tcPr>
          <w:p w14:paraId="682A6AB1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</w:t>
            </w:r>
          </w:p>
          <w:p w14:paraId="3E4BF698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440" w:type="dxa"/>
            <w:vAlign w:val="center"/>
          </w:tcPr>
          <w:p w14:paraId="03400D73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</w:t>
            </w:r>
          </w:p>
          <w:p w14:paraId="4B509B4A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1350" w:type="dxa"/>
            <w:vAlign w:val="center"/>
          </w:tcPr>
          <w:p w14:paraId="6E624DA9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</w:t>
            </w:r>
          </w:p>
          <w:p w14:paraId="4C4A2CD4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037" w:type="dxa"/>
            <w:vAlign w:val="center"/>
          </w:tcPr>
          <w:p w14:paraId="54A69229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0.006</w:t>
            </w:r>
          </w:p>
        </w:tc>
      </w:tr>
      <w:tr w:rsidR="00D3545A" w:rsidRPr="009E0706" w14:paraId="756FC1F9" w14:textId="77777777" w:rsidTr="00FF44AD">
        <w:trPr>
          <w:trHeight w:val="1043"/>
        </w:trPr>
        <w:tc>
          <w:tcPr>
            <w:tcW w:w="1795" w:type="dxa"/>
          </w:tcPr>
          <w:p w14:paraId="2574D682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Income</w:t>
            </w:r>
          </w:p>
        </w:tc>
        <w:tc>
          <w:tcPr>
            <w:tcW w:w="6300" w:type="dxa"/>
          </w:tcPr>
          <w:p w14:paraId="0E56025C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 have no income and depend on others to spend</w:t>
            </w:r>
          </w:p>
          <w:p w14:paraId="14A541B1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ss than 5000 Saudi riyals</w:t>
            </w:r>
          </w:p>
          <w:p w14:paraId="22D5D49B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re than 15,000 Saudi riyals</w:t>
            </w:r>
          </w:p>
          <w:p w14:paraId="004A05B8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re than 5,000 to 15,000 Saudi riyals</w:t>
            </w:r>
          </w:p>
        </w:tc>
        <w:tc>
          <w:tcPr>
            <w:tcW w:w="1350" w:type="dxa"/>
            <w:vAlign w:val="center"/>
          </w:tcPr>
          <w:p w14:paraId="32CA1B4B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1</w:t>
            </w:r>
          </w:p>
          <w:p w14:paraId="0E85CF9D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9</w:t>
            </w:r>
          </w:p>
          <w:p w14:paraId="3E7A60D9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2</w:t>
            </w:r>
          </w:p>
          <w:p w14:paraId="77E2421D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40" w:type="dxa"/>
            <w:vAlign w:val="center"/>
          </w:tcPr>
          <w:p w14:paraId="3E0F5835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67</w:t>
            </w:r>
          </w:p>
          <w:p w14:paraId="6DB7C4E4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64</w:t>
            </w:r>
          </w:p>
          <w:p w14:paraId="3E093E4A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4</w:t>
            </w:r>
          </w:p>
          <w:p w14:paraId="03A7603F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350" w:type="dxa"/>
            <w:vAlign w:val="center"/>
          </w:tcPr>
          <w:p w14:paraId="47240FAD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5</w:t>
            </w:r>
          </w:p>
          <w:p w14:paraId="4D7A41EE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0</w:t>
            </w:r>
          </w:p>
          <w:p w14:paraId="66401862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9</w:t>
            </w:r>
          </w:p>
          <w:p w14:paraId="43F44809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37" w:type="dxa"/>
            <w:vAlign w:val="center"/>
          </w:tcPr>
          <w:p w14:paraId="0D7C5258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.492</w:t>
            </w:r>
          </w:p>
        </w:tc>
      </w:tr>
      <w:tr w:rsidR="00D3545A" w:rsidRPr="009E0706" w14:paraId="6ABE03BB" w14:textId="77777777" w:rsidTr="00FF44AD">
        <w:trPr>
          <w:trHeight w:val="70"/>
        </w:trPr>
        <w:tc>
          <w:tcPr>
            <w:tcW w:w="1795" w:type="dxa"/>
          </w:tcPr>
          <w:p w14:paraId="5B715CA6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Duration of diabetes</w:t>
            </w:r>
          </w:p>
        </w:tc>
        <w:tc>
          <w:tcPr>
            <w:tcW w:w="6300" w:type="dxa"/>
          </w:tcPr>
          <w:p w14:paraId="26FC3B6D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ss than 5 year</w:t>
            </w:r>
          </w:p>
          <w:p w14:paraId="35808663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om 5 to 10 years</w:t>
            </w:r>
          </w:p>
          <w:p w14:paraId="1EB049E0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re than 10 Years</w:t>
            </w:r>
          </w:p>
        </w:tc>
        <w:tc>
          <w:tcPr>
            <w:tcW w:w="1350" w:type="dxa"/>
            <w:vAlign w:val="center"/>
          </w:tcPr>
          <w:p w14:paraId="6C0EDBE8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1</w:t>
            </w:r>
          </w:p>
          <w:p w14:paraId="111742B4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0</w:t>
            </w:r>
          </w:p>
          <w:p w14:paraId="4466AAC3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40" w:type="dxa"/>
            <w:vAlign w:val="center"/>
          </w:tcPr>
          <w:p w14:paraId="31B1DD99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89</w:t>
            </w:r>
          </w:p>
          <w:p w14:paraId="0F8EF97F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8</w:t>
            </w:r>
          </w:p>
          <w:p w14:paraId="7B06387A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350" w:type="dxa"/>
            <w:vAlign w:val="center"/>
          </w:tcPr>
          <w:p w14:paraId="38B19B21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7</w:t>
            </w:r>
          </w:p>
          <w:p w14:paraId="10990FBE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9</w:t>
            </w:r>
          </w:p>
          <w:p w14:paraId="5AFD9BD4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037" w:type="dxa"/>
            <w:vAlign w:val="center"/>
          </w:tcPr>
          <w:p w14:paraId="4E4FE982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.844</w:t>
            </w:r>
          </w:p>
        </w:tc>
      </w:tr>
      <w:tr w:rsidR="00D3545A" w:rsidRPr="009E0706" w14:paraId="18B3FCF3" w14:textId="77777777" w:rsidTr="00FF44AD">
        <w:trPr>
          <w:trHeight w:val="70"/>
        </w:trPr>
        <w:tc>
          <w:tcPr>
            <w:tcW w:w="1795" w:type="dxa"/>
          </w:tcPr>
          <w:p w14:paraId="16A1FF2B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Glycosylated hemoglobin test (HBA1C)</w:t>
            </w:r>
          </w:p>
        </w:tc>
        <w:tc>
          <w:tcPr>
            <w:tcW w:w="6300" w:type="dxa"/>
          </w:tcPr>
          <w:p w14:paraId="5FC6CD1E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ss than 7%</w:t>
            </w:r>
          </w:p>
          <w:p w14:paraId="68B7D016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om 7 to less than 9%</w:t>
            </w:r>
          </w:p>
          <w:p w14:paraId="6EB6D42D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om 9 to less than 11%</w:t>
            </w:r>
          </w:p>
          <w:p w14:paraId="76F6A9AC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re than 11%</w:t>
            </w:r>
          </w:p>
          <w:p w14:paraId="6FD817E7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I </w:t>
            </w:r>
            <w:proofErr w:type="spellStart"/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nt</w:t>
            </w:r>
            <w:proofErr w:type="spellEnd"/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Know</w:t>
            </w:r>
          </w:p>
        </w:tc>
        <w:tc>
          <w:tcPr>
            <w:tcW w:w="1350" w:type="dxa"/>
            <w:vAlign w:val="center"/>
          </w:tcPr>
          <w:p w14:paraId="5019F2D3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9</w:t>
            </w:r>
          </w:p>
          <w:p w14:paraId="0E8576E0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0</w:t>
            </w:r>
          </w:p>
          <w:p w14:paraId="312E2A45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1</w:t>
            </w:r>
          </w:p>
          <w:p w14:paraId="53186A10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8</w:t>
            </w:r>
          </w:p>
          <w:p w14:paraId="6AA9CF36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vAlign w:val="center"/>
          </w:tcPr>
          <w:p w14:paraId="0F7F3DEF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97</w:t>
            </w:r>
          </w:p>
          <w:p w14:paraId="1F77C235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32</w:t>
            </w:r>
          </w:p>
          <w:p w14:paraId="50623090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4</w:t>
            </w:r>
          </w:p>
          <w:p w14:paraId="61EDDED3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5</w:t>
            </w:r>
          </w:p>
          <w:p w14:paraId="7D8A2EAC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50" w:type="dxa"/>
            <w:vAlign w:val="center"/>
          </w:tcPr>
          <w:p w14:paraId="392D7D83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7</w:t>
            </w:r>
          </w:p>
          <w:p w14:paraId="2134DC57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3</w:t>
            </w:r>
          </w:p>
          <w:p w14:paraId="03F5AF9B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1</w:t>
            </w:r>
          </w:p>
          <w:p w14:paraId="035E710E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1</w:t>
            </w:r>
          </w:p>
          <w:p w14:paraId="5923CBD9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37" w:type="dxa"/>
            <w:vAlign w:val="center"/>
          </w:tcPr>
          <w:p w14:paraId="4D5032A7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.350</w:t>
            </w:r>
          </w:p>
        </w:tc>
      </w:tr>
      <w:tr w:rsidR="00D3545A" w:rsidRPr="009E0706" w14:paraId="75E9F13B" w14:textId="77777777" w:rsidTr="00FF44AD">
        <w:trPr>
          <w:trHeight w:val="70"/>
        </w:trPr>
        <w:tc>
          <w:tcPr>
            <w:tcW w:w="1795" w:type="dxa"/>
          </w:tcPr>
          <w:p w14:paraId="4BFBA64E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Comorbidity</w:t>
            </w:r>
          </w:p>
        </w:tc>
        <w:tc>
          <w:tcPr>
            <w:tcW w:w="6300" w:type="dxa"/>
          </w:tcPr>
          <w:p w14:paraId="1027E8BD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xiety</w:t>
            </w:r>
          </w:p>
          <w:p w14:paraId="66184B70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rdiovascular disease</w:t>
            </w:r>
          </w:p>
          <w:p w14:paraId="4D12EB0B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pression</w:t>
            </w:r>
          </w:p>
          <w:p w14:paraId="69CFD94A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abetes</w:t>
            </w:r>
          </w:p>
          <w:p w14:paraId="65CFD2FB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pertension</w:t>
            </w:r>
          </w:p>
          <w:p w14:paraId="70DDE4FC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yslipidemia</w:t>
            </w:r>
          </w:p>
        </w:tc>
        <w:tc>
          <w:tcPr>
            <w:tcW w:w="1350" w:type="dxa"/>
            <w:vAlign w:val="center"/>
          </w:tcPr>
          <w:p w14:paraId="0BA696C7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</w:t>
            </w:r>
          </w:p>
          <w:p w14:paraId="10F31442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</w:t>
            </w:r>
          </w:p>
          <w:p w14:paraId="585CD1C9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</w:t>
            </w:r>
          </w:p>
          <w:p w14:paraId="7BE8F37E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4</w:t>
            </w:r>
          </w:p>
          <w:p w14:paraId="32D2230F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0</w:t>
            </w:r>
          </w:p>
          <w:p w14:paraId="4297BAB6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40" w:type="dxa"/>
            <w:vAlign w:val="center"/>
          </w:tcPr>
          <w:p w14:paraId="51E29DCD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1</w:t>
            </w:r>
          </w:p>
          <w:p w14:paraId="7DCC9876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8</w:t>
            </w:r>
          </w:p>
          <w:p w14:paraId="2D01E2A6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</w:t>
            </w:r>
          </w:p>
          <w:p w14:paraId="3C60D6D7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31</w:t>
            </w:r>
          </w:p>
          <w:p w14:paraId="6A1EDC75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83</w:t>
            </w:r>
          </w:p>
          <w:p w14:paraId="3CFC52FD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350" w:type="dxa"/>
            <w:vAlign w:val="center"/>
          </w:tcPr>
          <w:p w14:paraId="37088FA0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</w:t>
            </w:r>
          </w:p>
          <w:p w14:paraId="5E7AAD30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</w:t>
            </w:r>
          </w:p>
          <w:p w14:paraId="2352EFE4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</w:t>
            </w:r>
          </w:p>
          <w:p w14:paraId="3FC9D56B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2</w:t>
            </w:r>
          </w:p>
          <w:p w14:paraId="3D0D50AC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2</w:t>
            </w:r>
          </w:p>
          <w:p w14:paraId="42DCB86A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37" w:type="dxa"/>
            <w:vAlign w:val="center"/>
          </w:tcPr>
          <w:p w14:paraId="289BA3DC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.307</w:t>
            </w:r>
          </w:p>
        </w:tc>
      </w:tr>
    </w:tbl>
    <w:p w14:paraId="2AD85B1F" w14:textId="77777777" w:rsidR="00D3545A" w:rsidRPr="009E0706" w:rsidRDefault="00D3545A" w:rsidP="00D35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92C8350" w14:textId="77777777" w:rsidR="00D3545A" w:rsidRDefault="00D3545A"/>
    <w:p w14:paraId="4BB65FBD" w14:textId="77777777" w:rsidR="00462F27" w:rsidRDefault="00462F27"/>
    <w:p w14:paraId="2E83C109" w14:textId="77777777" w:rsidR="00462F27" w:rsidRDefault="00462F27"/>
    <w:p w14:paraId="0F9134EA" w14:textId="77777777" w:rsidR="00462F27" w:rsidRDefault="00462F27"/>
    <w:p w14:paraId="50A7A2CA" w14:textId="77777777" w:rsidR="00462F27" w:rsidRDefault="00462F27"/>
    <w:p w14:paraId="4A1CF88C" w14:textId="77777777" w:rsidR="00D3545A" w:rsidRPr="009E0706" w:rsidRDefault="00462F27" w:rsidP="00D3545A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S3</w:t>
      </w:r>
      <w:r w:rsidR="00D3545A" w:rsidRPr="009E0706">
        <w:rPr>
          <w:rFonts w:ascii="Times New Roman" w:hAnsi="Times New Roman" w:cs="Times New Roman"/>
          <w:b/>
          <w:sz w:val="24"/>
        </w:rPr>
        <w:t>. Chi square test of significance among Habitual Sleep Efficiency</w:t>
      </w:r>
    </w:p>
    <w:tbl>
      <w:tblPr>
        <w:tblStyle w:val="TableGrid"/>
        <w:tblW w:w="13272" w:type="dxa"/>
        <w:tblLook w:val="04A0" w:firstRow="1" w:lastRow="0" w:firstColumn="1" w:lastColumn="0" w:noHBand="0" w:noVBand="1"/>
      </w:tblPr>
      <w:tblGrid>
        <w:gridCol w:w="1795"/>
        <w:gridCol w:w="6300"/>
        <w:gridCol w:w="1350"/>
        <w:gridCol w:w="1440"/>
        <w:gridCol w:w="1350"/>
        <w:gridCol w:w="1037"/>
      </w:tblGrid>
      <w:tr w:rsidR="00D3545A" w:rsidRPr="009E0706" w14:paraId="0607ED6D" w14:textId="77777777" w:rsidTr="00FF44AD">
        <w:trPr>
          <w:trHeight w:val="410"/>
        </w:trPr>
        <w:tc>
          <w:tcPr>
            <w:tcW w:w="8095" w:type="dxa"/>
            <w:gridSpan w:val="2"/>
            <w:vAlign w:val="center"/>
          </w:tcPr>
          <w:p w14:paraId="5477F28B" w14:textId="77777777" w:rsidR="00D3545A" w:rsidRPr="009E0706" w:rsidRDefault="00D3545A" w:rsidP="00FF44AD">
            <w:pPr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Demographics</w:t>
            </w:r>
          </w:p>
        </w:tc>
        <w:tc>
          <w:tcPr>
            <w:tcW w:w="1350" w:type="dxa"/>
            <w:vAlign w:val="center"/>
          </w:tcPr>
          <w:p w14:paraId="18A0969D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No difficulty</w:t>
            </w:r>
          </w:p>
        </w:tc>
        <w:tc>
          <w:tcPr>
            <w:tcW w:w="1440" w:type="dxa"/>
            <w:vAlign w:val="center"/>
          </w:tcPr>
          <w:p w14:paraId="63BECFE3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Some Difficulty</w:t>
            </w:r>
          </w:p>
        </w:tc>
        <w:tc>
          <w:tcPr>
            <w:tcW w:w="1350" w:type="dxa"/>
            <w:vAlign w:val="center"/>
          </w:tcPr>
          <w:p w14:paraId="2A3A22EA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Severe Difficulty</w:t>
            </w:r>
          </w:p>
        </w:tc>
        <w:tc>
          <w:tcPr>
            <w:tcW w:w="1037" w:type="dxa"/>
            <w:vAlign w:val="center"/>
          </w:tcPr>
          <w:p w14:paraId="135A309F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D3545A" w:rsidRPr="009E0706" w14:paraId="45F29B8E" w14:textId="77777777" w:rsidTr="00FF44AD">
        <w:trPr>
          <w:trHeight w:val="843"/>
        </w:trPr>
        <w:tc>
          <w:tcPr>
            <w:tcW w:w="1795" w:type="dxa"/>
            <w:vAlign w:val="center"/>
          </w:tcPr>
          <w:p w14:paraId="792C21C5" w14:textId="77777777" w:rsidR="00D3545A" w:rsidRPr="009E0706" w:rsidRDefault="00D3545A" w:rsidP="00FF44AD">
            <w:pPr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Age Group</w:t>
            </w:r>
          </w:p>
        </w:tc>
        <w:tc>
          <w:tcPr>
            <w:tcW w:w="6300" w:type="dxa"/>
            <w:vAlign w:val="center"/>
          </w:tcPr>
          <w:p w14:paraId="2D188518" w14:textId="77777777" w:rsidR="00D3545A" w:rsidRPr="009E0706" w:rsidRDefault="00D3545A" w:rsidP="00FF44AD">
            <w:pPr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8-37 Years</w:t>
            </w:r>
          </w:p>
          <w:p w14:paraId="20B6AD62" w14:textId="77777777" w:rsidR="00D3545A" w:rsidRPr="009E0706" w:rsidRDefault="00D3545A" w:rsidP="00FF44AD">
            <w:pPr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8-57 years</w:t>
            </w:r>
          </w:p>
          <w:p w14:paraId="1B263CE7" w14:textId="77777777" w:rsidR="00D3545A" w:rsidRPr="009E0706" w:rsidRDefault="00D3545A" w:rsidP="00FF44AD">
            <w:pPr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8-77 years</w:t>
            </w:r>
          </w:p>
          <w:p w14:paraId="24FB3B84" w14:textId="77777777" w:rsidR="00D3545A" w:rsidRPr="009E0706" w:rsidRDefault="00D3545A" w:rsidP="00FF44AD">
            <w:pPr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78-97 years</w:t>
            </w:r>
          </w:p>
        </w:tc>
        <w:tc>
          <w:tcPr>
            <w:tcW w:w="1350" w:type="dxa"/>
            <w:vAlign w:val="center"/>
          </w:tcPr>
          <w:p w14:paraId="55270960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7</w:t>
            </w:r>
          </w:p>
          <w:p w14:paraId="559F7A38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3</w:t>
            </w:r>
          </w:p>
          <w:p w14:paraId="6220A815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0</w:t>
            </w:r>
          </w:p>
          <w:p w14:paraId="19DD237E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vAlign w:val="center"/>
          </w:tcPr>
          <w:p w14:paraId="53A767E6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0</w:t>
            </w:r>
          </w:p>
          <w:p w14:paraId="5849B533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2</w:t>
            </w:r>
          </w:p>
          <w:p w14:paraId="1EB94CC8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3</w:t>
            </w:r>
          </w:p>
          <w:p w14:paraId="45C353AC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  <w:vAlign w:val="center"/>
          </w:tcPr>
          <w:p w14:paraId="716DBE1B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85</w:t>
            </w:r>
          </w:p>
          <w:p w14:paraId="1A22FCBC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60</w:t>
            </w:r>
          </w:p>
          <w:p w14:paraId="4B467391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63</w:t>
            </w:r>
          </w:p>
          <w:p w14:paraId="68CC4F26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37" w:type="dxa"/>
            <w:vAlign w:val="center"/>
          </w:tcPr>
          <w:p w14:paraId="01055DF8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.975</w:t>
            </w:r>
          </w:p>
        </w:tc>
      </w:tr>
      <w:tr w:rsidR="00D3545A" w:rsidRPr="009E0706" w14:paraId="04C34E94" w14:textId="77777777" w:rsidTr="00FF44AD">
        <w:trPr>
          <w:trHeight w:val="410"/>
        </w:trPr>
        <w:tc>
          <w:tcPr>
            <w:tcW w:w="1795" w:type="dxa"/>
            <w:vAlign w:val="center"/>
          </w:tcPr>
          <w:p w14:paraId="074673BA" w14:textId="77777777" w:rsidR="00D3545A" w:rsidRPr="009E0706" w:rsidRDefault="00D3545A" w:rsidP="00FF44AD">
            <w:pPr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6300" w:type="dxa"/>
            <w:vAlign w:val="center"/>
          </w:tcPr>
          <w:p w14:paraId="34D25D0B" w14:textId="77777777" w:rsidR="00D3545A" w:rsidRPr="009E0706" w:rsidRDefault="00D3545A" w:rsidP="00FF44AD">
            <w:pPr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Male</w:t>
            </w:r>
          </w:p>
          <w:p w14:paraId="05484ADD" w14:textId="77777777" w:rsidR="00D3545A" w:rsidRPr="009E0706" w:rsidRDefault="00D3545A" w:rsidP="00FF44AD">
            <w:pPr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0" w:type="dxa"/>
            <w:vAlign w:val="center"/>
          </w:tcPr>
          <w:p w14:paraId="416CA7EC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4</w:t>
            </w:r>
          </w:p>
          <w:p w14:paraId="0072E5F3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440" w:type="dxa"/>
            <w:vAlign w:val="center"/>
          </w:tcPr>
          <w:p w14:paraId="52EC4D41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5</w:t>
            </w:r>
          </w:p>
          <w:p w14:paraId="4E5C965F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50" w:type="dxa"/>
            <w:vAlign w:val="center"/>
          </w:tcPr>
          <w:p w14:paraId="5101A50F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85</w:t>
            </w:r>
          </w:p>
          <w:p w14:paraId="47261587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037" w:type="dxa"/>
            <w:vAlign w:val="center"/>
          </w:tcPr>
          <w:p w14:paraId="1B14B729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.007</w:t>
            </w:r>
          </w:p>
        </w:tc>
      </w:tr>
      <w:tr w:rsidR="00D3545A" w:rsidRPr="009E0706" w14:paraId="525C84B7" w14:textId="77777777" w:rsidTr="00FF44AD">
        <w:trPr>
          <w:trHeight w:val="627"/>
        </w:trPr>
        <w:tc>
          <w:tcPr>
            <w:tcW w:w="1795" w:type="dxa"/>
          </w:tcPr>
          <w:p w14:paraId="53AA3D76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Marital Status</w:t>
            </w:r>
          </w:p>
        </w:tc>
        <w:tc>
          <w:tcPr>
            <w:tcW w:w="6300" w:type="dxa"/>
          </w:tcPr>
          <w:p w14:paraId="4504AC76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chelor</w:t>
            </w:r>
          </w:p>
          <w:p w14:paraId="5F59077A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vorced/widowed</w:t>
            </w:r>
          </w:p>
          <w:p w14:paraId="7580C0A3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rried</w:t>
            </w:r>
          </w:p>
        </w:tc>
        <w:tc>
          <w:tcPr>
            <w:tcW w:w="1350" w:type="dxa"/>
            <w:vAlign w:val="center"/>
          </w:tcPr>
          <w:p w14:paraId="676B2DF1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9</w:t>
            </w:r>
          </w:p>
          <w:p w14:paraId="15CE52CA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1</w:t>
            </w:r>
          </w:p>
          <w:p w14:paraId="274AD9DD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440" w:type="dxa"/>
            <w:vAlign w:val="center"/>
          </w:tcPr>
          <w:p w14:paraId="7D94BBE3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8</w:t>
            </w:r>
          </w:p>
          <w:p w14:paraId="4DF8F40B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</w:t>
            </w:r>
          </w:p>
          <w:p w14:paraId="62B71825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350" w:type="dxa"/>
            <w:vAlign w:val="center"/>
          </w:tcPr>
          <w:p w14:paraId="25262E97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8</w:t>
            </w:r>
          </w:p>
          <w:p w14:paraId="44D626F4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5</w:t>
            </w:r>
          </w:p>
          <w:p w14:paraId="66A13F25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037" w:type="dxa"/>
            <w:vAlign w:val="center"/>
          </w:tcPr>
          <w:p w14:paraId="53006CD8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0.022</w:t>
            </w:r>
          </w:p>
        </w:tc>
      </w:tr>
      <w:tr w:rsidR="00D3545A" w:rsidRPr="009E0706" w14:paraId="5800FF9B" w14:textId="77777777" w:rsidTr="00FF44AD">
        <w:trPr>
          <w:trHeight w:val="1223"/>
        </w:trPr>
        <w:tc>
          <w:tcPr>
            <w:tcW w:w="1795" w:type="dxa"/>
          </w:tcPr>
          <w:p w14:paraId="425C500D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Education</w:t>
            </w:r>
          </w:p>
        </w:tc>
        <w:tc>
          <w:tcPr>
            <w:tcW w:w="6300" w:type="dxa"/>
          </w:tcPr>
          <w:p w14:paraId="6A77C7F4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sic education (intermediate primary or secondary education)</w:t>
            </w:r>
          </w:p>
          <w:p w14:paraId="103ED58D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lliterate (cannot read or write)</w:t>
            </w:r>
          </w:p>
          <w:p w14:paraId="55934A01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tgraduate</w:t>
            </w:r>
          </w:p>
          <w:p w14:paraId="0E8AE2A8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niversity education (diploma or bachelor's degree)</w:t>
            </w:r>
          </w:p>
        </w:tc>
        <w:tc>
          <w:tcPr>
            <w:tcW w:w="1350" w:type="dxa"/>
            <w:vAlign w:val="center"/>
          </w:tcPr>
          <w:p w14:paraId="0125F5CA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2</w:t>
            </w:r>
          </w:p>
          <w:p w14:paraId="2853070C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3</w:t>
            </w:r>
          </w:p>
          <w:p w14:paraId="144227D6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</w:t>
            </w:r>
          </w:p>
          <w:p w14:paraId="48FEFEDE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40" w:type="dxa"/>
            <w:vAlign w:val="center"/>
          </w:tcPr>
          <w:p w14:paraId="79845CBB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3</w:t>
            </w:r>
          </w:p>
          <w:p w14:paraId="65E65E6E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</w:t>
            </w:r>
          </w:p>
          <w:p w14:paraId="51C17C66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</w:t>
            </w:r>
          </w:p>
          <w:p w14:paraId="06CE381D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350" w:type="dxa"/>
            <w:vAlign w:val="center"/>
          </w:tcPr>
          <w:p w14:paraId="304B68F5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26</w:t>
            </w:r>
          </w:p>
          <w:p w14:paraId="5806503A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1</w:t>
            </w:r>
          </w:p>
          <w:p w14:paraId="05409704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3</w:t>
            </w:r>
          </w:p>
          <w:p w14:paraId="19EE350B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037" w:type="dxa"/>
            <w:vAlign w:val="center"/>
          </w:tcPr>
          <w:p w14:paraId="6275B080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.341</w:t>
            </w:r>
          </w:p>
        </w:tc>
      </w:tr>
      <w:tr w:rsidR="00D3545A" w:rsidRPr="009E0706" w14:paraId="08575462" w14:textId="77777777" w:rsidTr="00FF44AD">
        <w:trPr>
          <w:trHeight w:val="1430"/>
        </w:trPr>
        <w:tc>
          <w:tcPr>
            <w:tcW w:w="1795" w:type="dxa"/>
          </w:tcPr>
          <w:p w14:paraId="395AC6BC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 xml:space="preserve">Region </w:t>
            </w:r>
          </w:p>
        </w:tc>
        <w:tc>
          <w:tcPr>
            <w:tcW w:w="6300" w:type="dxa"/>
          </w:tcPr>
          <w:p w14:paraId="6A86E393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ntral and Eastern Region (Riyadh and Eastern Regions)</w:t>
            </w:r>
          </w:p>
          <w:p w14:paraId="53D570F8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uthern region (Aseer, Al-Baha, Najran and Jazan regions)</w:t>
            </w:r>
          </w:p>
          <w:p w14:paraId="3E5BA985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e northern region (Qassim, Al-</w:t>
            </w:r>
            <w:proofErr w:type="spellStart"/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Jawf</w:t>
            </w:r>
            <w:proofErr w:type="spellEnd"/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Hail, Tabuk and the northern border regions)</w:t>
            </w:r>
          </w:p>
          <w:p w14:paraId="5D831B79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stern region (Makkah and Madinah regions)</w:t>
            </w:r>
          </w:p>
        </w:tc>
        <w:tc>
          <w:tcPr>
            <w:tcW w:w="1350" w:type="dxa"/>
            <w:vAlign w:val="center"/>
          </w:tcPr>
          <w:p w14:paraId="09C1C7BA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1</w:t>
            </w:r>
          </w:p>
          <w:p w14:paraId="6A17EB15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5</w:t>
            </w:r>
          </w:p>
          <w:p w14:paraId="32A26D88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2</w:t>
            </w:r>
          </w:p>
          <w:p w14:paraId="1C50B946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40" w:type="dxa"/>
            <w:vAlign w:val="center"/>
          </w:tcPr>
          <w:p w14:paraId="5FE0751D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5</w:t>
            </w:r>
          </w:p>
          <w:p w14:paraId="40F9CCB3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6</w:t>
            </w:r>
          </w:p>
          <w:p w14:paraId="4A2ECFD6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4</w:t>
            </w:r>
          </w:p>
          <w:p w14:paraId="00E8124C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50" w:type="dxa"/>
            <w:vAlign w:val="center"/>
          </w:tcPr>
          <w:p w14:paraId="6212A102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74</w:t>
            </w:r>
          </w:p>
          <w:p w14:paraId="7FB7BACA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35</w:t>
            </w:r>
          </w:p>
          <w:p w14:paraId="4685E6B8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4</w:t>
            </w:r>
          </w:p>
          <w:p w14:paraId="19F10D1E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037" w:type="dxa"/>
            <w:vAlign w:val="center"/>
          </w:tcPr>
          <w:p w14:paraId="4F90FD6E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.477</w:t>
            </w:r>
          </w:p>
        </w:tc>
      </w:tr>
      <w:tr w:rsidR="00D3545A" w:rsidRPr="009E0706" w14:paraId="1C6D4F2B" w14:textId="77777777" w:rsidTr="00FF44AD">
        <w:trPr>
          <w:trHeight w:val="421"/>
        </w:trPr>
        <w:tc>
          <w:tcPr>
            <w:tcW w:w="1795" w:type="dxa"/>
          </w:tcPr>
          <w:p w14:paraId="194CEAE7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Nationality</w:t>
            </w:r>
          </w:p>
        </w:tc>
        <w:tc>
          <w:tcPr>
            <w:tcW w:w="6300" w:type="dxa"/>
          </w:tcPr>
          <w:p w14:paraId="36DC5558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n-Saudi</w:t>
            </w:r>
          </w:p>
          <w:p w14:paraId="3DC2D800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udi</w:t>
            </w:r>
          </w:p>
        </w:tc>
        <w:tc>
          <w:tcPr>
            <w:tcW w:w="1350" w:type="dxa"/>
            <w:vAlign w:val="center"/>
          </w:tcPr>
          <w:p w14:paraId="76E55954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6</w:t>
            </w:r>
          </w:p>
          <w:p w14:paraId="57A0E9D8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440" w:type="dxa"/>
            <w:vAlign w:val="center"/>
          </w:tcPr>
          <w:p w14:paraId="5337E6E6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</w:t>
            </w:r>
          </w:p>
          <w:p w14:paraId="22A1E0D2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350" w:type="dxa"/>
            <w:vAlign w:val="center"/>
          </w:tcPr>
          <w:p w14:paraId="373A94E8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</w:t>
            </w:r>
          </w:p>
          <w:p w14:paraId="5D6F6019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1037" w:type="dxa"/>
            <w:vAlign w:val="center"/>
          </w:tcPr>
          <w:p w14:paraId="14C6746E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0.004</w:t>
            </w:r>
          </w:p>
        </w:tc>
      </w:tr>
      <w:tr w:rsidR="00D3545A" w:rsidRPr="009E0706" w14:paraId="2A99C594" w14:textId="77777777" w:rsidTr="00FF44AD">
        <w:trPr>
          <w:trHeight w:val="1043"/>
        </w:trPr>
        <w:tc>
          <w:tcPr>
            <w:tcW w:w="1795" w:type="dxa"/>
          </w:tcPr>
          <w:p w14:paraId="2882E8BC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Income</w:t>
            </w:r>
          </w:p>
        </w:tc>
        <w:tc>
          <w:tcPr>
            <w:tcW w:w="6300" w:type="dxa"/>
          </w:tcPr>
          <w:p w14:paraId="41272C0B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 have no income and depend on others to spend</w:t>
            </w:r>
          </w:p>
          <w:p w14:paraId="16D1813C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ss than 5000 Saudi riyals</w:t>
            </w:r>
          </w:p>
          <w:p w14:paraId="7E578919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re than 15,000 Saudi riyals</w:t>
            </w:r>
          </w:p>
          <w:p w14:paraId="7F338E06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re than 5,000 to 15,000 Saudi riyals</w:t>
            </w:r>
          </w:p>
        </w:tc>
        <w:tc>
          <w:tcPr>
            <w:tcW w:w="1350" w:type="dxa"/>
            <w:vAlign w:val="center"/>
          </w:tcPr>
          <w:p w14:paraId="77DC6573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6</w:t>
            </w:r>
          </w:p>
          <w:p w14:paraId="5D2CF4EC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6</w:t>
            </w:r>
          </w:p>
          <w:p w14:paraId="20BCDD39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5</w:t>
            </w:r>
          </w:p>
          <w:p w14:paraId="087FA53C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40" w:type="dxa"/>
            <w:vAlign w:val="center"/>
          </w:tcPr>
          <w:p w14:paraId="23F293E3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7</w:t>
            </w:r>
          </w:p>
          <w:p w14:paraId="2C2041EF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2</w:t>
            </w:r>
          </w:p>
          <w:p w14:paraId="6C8E38D3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5</w:t>
            </w:r>
          </w:p>
          <w:p w14:paraId="2726F00A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350" w:type="dxa"/>
            <w:vAlign w:val="center"/>
          </w:tcPr>
          <w:p w14:paraId="1BD36D00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70</w:t>
            </w:r>
          </w:p>
          <w:p w14:paraId="190969C7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75</w:t>
            </w:r>
          </w:p>
          <w:p w14:paraId="192BA36E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5</w:t>
            </w:r>
          </w:p>
          <w:p w14:paraId="3A2965EA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037" w:type="dxa"/>
            <w:vAlign w:val="center"/>
          </w:tcPr>
          <w:p w14:paraId="61378943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.279</w:t>
            </w:r>
          </w:p>
        </w:tc>
      </w:tr>
      <w:tr w:rsidR="00D3545A" w:rsidRPr="009E0706" w14:paraId="0770DC19" w14:textId="77777777" w:rsidTr="00FF44AD">
        <w:trPr>
          <w:trHeight w:val="70"/>
        </w:trPr>
        <w:tc>
          <w:tcPr>
            <w:tcW w:w="1795" w:type="dxa"/>
          </w:tcPr>
          <w:p w14:paraId="683D8A5E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Duration of Diabetes</w:t>
            </w:r>
          </w:p>
        </w:tc>
        <w:tc>
          <w:tcPr>
            <w:tcW w:w="6300" w:type="dxa"/>
          </w:tcPr>
          <w:p w14:paraId="1BF21C8E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ss than 5 year</w:t>
            </w:r>
          </w:p>
          <w:p w14:paraId="323E3659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om 5 to 10 years</w:t>
            </w:r>
          </w:p>
          <w:p w14:paraId="17B7C81B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re than 10 Years</w:t>
            </w:r>
          </w:p>
        </w:tc>
        <w:tc>
          <w:tcPr>
            <w:tcW w:w="1350" w:type="dxa"/>
            <w:vAlign w:val="center"/>
          </w:tcPr>
          <w:p w14:paraId="00846A23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4</w:t>
            </w:r>
          </w:p>
          <w:p w14:paraId="72E86846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4</w:t>
            </w:r>
          </w:p>
          <w:p w14:paraId="58F54209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440" w:type="dxa"/>
            <w:vAlign w:val="center"/>
          </w:tcPr>
          <w:p w14:paraId="53F33B58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8</w:t>
            </w:r>
          </w:p>
          <w:p w14:paraId="35388446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4</w:t>
            </w:r>
          </w:p>
          <w:p w14:paraId="54373B15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350" w:type="dxa"/>
            <w:vAlign w:val="center"/>
          </w:tcPr>
          <w:p w14:paraId="65E283AC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95</w:t>
            </w:r>
          </w:p>
          <w:p w14:paraId="3DE23EAB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9</w:t>
            </w:r>
          </w:p>
          <w:p w14:paraId="2B8AF027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037" w:type="dxa"/>
            <w:vAlign w:val="center"/>
          </w:tcPr>
          <w:p w14:paraId="0C2BCD55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.510</w:t>
            </w:r>
          </w:p>
        </w:tc>
      </w:tr>
      <w:tr w:rsidR="00D3545A" w:rsidRPr="009E0706" w14:paraId="63E11600" w14:textId="77777777" w:rsidTr="00FF44AD">
        <w:trPr>
          <w:trHeight w:val="70"/>
        </w:trPr>
        <w:tc>
          <w:tcPr>
            <w:tcW w:w="1795" w:type="dxa"/>
          </w:tcPr>
          <w:p w14:paraId="0FB850A0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Glycosylated hemoglobin test (HBA1C)</w:t>
            </w:r>
          </w:p>
        </w:tc>
        <w:tc>
          <w:tcPr>
            <w:tcW w:w="6300" w:type="dxa"/>
          </w:tcPr>
          <w:p w14:paraId="2CF9BDAD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ss than 7%</w:t>
            </w:r>
          </w:p>
          <w:p w14:paraId="03EE6E7E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om 7 to less than 9%</w:t>
            </w:r>
          </w:p>
          <w:p w14:paraId="6D1186AD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om 9 to less than 11%</w:t>
            </w:r>
          </w:p>
          <w:p w14:paraId="54688FCF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re than 11%</w:t>
            </w:r>
          </w:p>
          <w:p w14:paraId="4A61E6DE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 xml:space="preserve">I </w:t>
            </w:r>
            <w:proofErr w:type="spellStart"/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ont</w:t>
            </w:r>
            <w:proofErr w:type="spellEnd"/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Know</w:t>
            </w:r>
          </w:p>
        </w:tc>
        <w:tc>
          <w:tcPr>
            <w:tcW w:w="1350" w:type="dxa"/>
            <w:vAlign w:val="center"/>
          </w:tcPr>
          <w:p w14:paraId="28E2B75B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lastRenderedPageBreak/>
              <w:t>22</w:t>
            </w:r>
          </w:p>
          <w:p w14:paraId="1CA0D655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9</w:t>
            </w:r>
          </w:p>
          <w:p w14:paraId="614B3E2A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5</w:t>
            </w:r>
          </w:p>
          <w:p w14:paraId="1E9CAF72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2</w:t>
            </w:r>
          </w:p>
          <w:p w14:paraId="7C036840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lastRenderedPageBreak/>
              <w:t>3</w:t>
            </w:r>
          </w:p>
        </w:tc>
        <w:tc>
          <w:tcPr>
            <w:tcW w:w="1440" w:type="dxa"/>
            <w:vAlign w:val="center"/>
          </w:tcPr>
          <w:p w14:paraId="29C3562A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lastRenderedPageBreak/>
              <w:t>29</w:t>
            </w:r>
          </w:p>
          <w:p w14:paraId="45CD46EC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6</w:t>
            </w:r>
          </w:p>
          <w:p w14:paraId="6F26B861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9</w:t>
            </w:r>
          </w:p>
          <w:p w14:paraId="3B7C499D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</w:t>
            </w:r>
          </w:p>
          <w:p w14:paraId="2A20E6ED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lastRenderedPageBreak/>
              <w:t>0</w:t>
            </w:r>
          </w:p>
        </w:tc>
        <w:tc>
          <w:tcPr>
            <w:tcW w:w="1350" w:type="dxa"/>
            <w:vAlign w:val="center"/>
          </w:tcPr>
          <w:p w14:paraId="4B47D23C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lastRenderedPageBreak/>
              <w:t>102</w:t>
            </w:r>
          </w:p>
          <w:p w14:paraId="1D593438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30</w:t>
            </w:r>
          </w:p>
          <w:p w14:paraId="02351BD1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2</w:t>
            </w:r>
          </w:p>
          <w:p w14:paraId="4A78E1BD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0</w:t>
            </w:r>
          </w:p>
          <w:p w14:paraId="1A78EE13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lastRenderedPageBreak/>
              <w:t>18</w:t>
            </w:r>
          </w:p>
        </w:tc>
        <w:tc>
          <w:tcPr>
            <w:tcW w:w="1037" w:type="dxa"/>
            <w:vAlign w:val="center"/>
          </w:tcPr>
          <w:p w14:paraId="2C52144A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lastRenderedPageBreak/>
              <w:t>0.044</w:t>
            </w:r>
          </w:p>
        </w:tc>
      </w:tr>
      <w:tr w:rsidR="00D3545A" w:rsidRPr="009E0706" w14:paraId="50D5E1D7" w14:textId="77777777" w:rsidTr="00FF44AD">
        <w:trPr>
          <w:trHeight w:val="70"/>
        </w:trPr>
        <w:tc>
          <w:tcPr>
            <w:tcW w:w="1795" w:type="dxa"/>
          </w:tcPr>
          <w:p w14:paraId="4D15E3E7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Comorbidity</w:t>
            </w:r>
          </w:p>
        </w:tc>
        <w:tc>
          <w:tcPr>
            <w:tcW w:w="6300" w:type="dxa"/>
          </w:tcPr>
          <w:p w14:paraId="5BD4EFF4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xiety</w:t>
            </w:r>
          </w:p>
          <w:p w14:paraId="13065815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rdiovascular disease</w:t>
            </w:r>
          </w:p>
          <w:p w14:paraId="756DDB71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pression</w:t>
            </w:r>
          </w:p>
          <w:p w14:paraId="128878A3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abetes</w:t>
            </w:r>
          </w:p>
          <w:p w14:paraId="1888BEFD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pertension</w:t>
            </w:r>
          </w:p>
          <w:p w14:paraId="5113A51C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yslipidemia</w:t>
            </w:r>
          </w:p>
        </w:tc>
        <w:tc>
          <w:tcPr>
            <w:tcW w:w="1350" w:type="dxa"/>
            <w:vAlign w:val="center"/>
          </w:tcPr>
          <w:p w14:paraId="79B1FBA9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</w:t>
            </w:r>
          </w:p>
          <w:p w14:paraId="3C107017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</w:t>
            </w:r>
          </w:p>
          <w:p w14:paraId="5DA8F932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</w:t>
            </w:r>
          </w:p>
          <w:p w14:paraId="366CE103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0</w:t>
            </w:r>
          </w:p>
          <w:p w14:paraId="0A00EE82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4</w:t>
            </w:r>
          </w:p>
          <w:p w14:paraId="60CAB077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40" w:type="dxa"/>
            <w:vAlign w:val="center"/>
          </w:tcPr>
          <w:p w14:paraId="5AE0AAC2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8</w:t>
            </w:r>
          </w:p>
          <w:p w14:paraId="7803B308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</w:t>
            </w:r>
          </w:p>
          <w:p w14:paraId="40F842F3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</w:t>
            </w:r>
          </w:p>
          <w:p w14:paraId="0F2D46A9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7</w:t>
            </w:r>
          </w:p>
          <w:p w14:paraId="56FC87D3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7</w:t>
            </w:r>
          </w:p>
          <w:p w14:paraId="30F39FF7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50" w:type="dxa"/>
            <w:vAlign w:val="center"/>
          </w:tcPr>
          <w:p w14:paraId="0D4C994E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</w:t>
            </w:r>
          </w:p>
          <w:p w14:paraId="4EA1FF41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0</w:t>
            </w:r>
          </w:p>
          <w:p w14:paraId="37CA4A1D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7</w:t>
            </w:r>
          </w:p>
          <w:p w14:paraId="668A0AC8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30</w:t>
            </w:r>
          </w:p>
          <w:p w14:paraId="58CC8919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94</w:t>
            </w:r>
          </w:p>
          <w:p w14:paraId="39B47A3F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037" w:type="dxa"/>
            <w:vAlign w:val="center"/>
          </w:tcPr>
          <w:p w14:paraId="5BC28785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0.001</w:t>
            </w:r>
          </w:p>
        </w:tc>
      </w:tr>
    </w:tbl>
    <w:p w14:paraId="3845DDDB" w14:textId="77777777" w:rsidR="00D3545A" w:rsidRPr="009E0706" w:rsidRDefault="00D3545A" w:rsidP="00D35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B5CF1D9" w14:textId="77777777" w:rsidR="00D3545A" w:rsidRDefault="00D3545A"/>
    <w:p w14:paraId="67B7031F" w14:textId="77777777" w:rsidR="00D3545A" w:rsidRPr="009E0706" w:rsidRDefault="00462F27" w:rsidP="00D3545A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S4</w:t>
      </w:r>
      <w:r w:rsidR="00D3545A" w:rsidRPr="009E0706">
        <w:rPr>
          <w:rFonts w:ascii="Times New Roman" w:hAnsi="Times New Roman" w:cs="Times New Roman"/>
          <w:b/>
          <w:sz w:val="24"/>
        </w:rPr>
        <w:t>. Chi square test of significance among Sleep Disturbances</w:t>
      </w:r>
    </w:p>
    <w:tbl>
      <w:tblPr>
        <w:tblStyle w:val="TableGrid"/>
        <w:tblW w:w="13272" w:type="dxa"/>
        <w:tblLook w:val="04A0" w:firstRow="1" w:lastRow="0" w:firstColumn="1" w:lastColumn="0" w:noHBand="0" w:noVBand="1"/>
      </w:tblPr>
      <w:tblGrid>
        <w:gridCol w:w="1795"/>
        <w:gridCol w:w="6300"/>
        <w:gridCol w:w="1350"/>
        <w:gridCol w:w="1440"/>
        <w:gridCol w:w="1350"/>
        <w:gridCol w:w="1037"/>
      </w:tblGrid>
      <w:tr w:rsidR="00D3545A" w:rsidRPr="009E0706" w14:paraId="6F7F5CDE" w14:textId="77777777" w:rsidTr="00FF44AD">
        <w:trPr>
          <w:trHeight w:val="410"/>
        </w:trPr>
        <w:tc>
          <w:tcPr>
            <w:tcW w:w="8095" w:type="dxa"/>
            <w:gridSpan w:val="2"/>
            <w:vAlign w:val="center"/>
          </w:tcPr>
          <w:p w14:paraId="72FFAEAD" w14:textId="77777777" w:rsidR="00D3545A" w:rsidRPr="009E0706" w:rsidRDefault="00D3545A" w:rsidP="00FF44AD">
            <w:pPr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Demographics</w:t>
            </w:r>
          </w:p>
        </w:tc>
        <w:tc>
          <w:tcPr>
            <w:tcW w:w="1350" w:type="dxa"/>
            <w:vAlign w:val="center"/>
          </w:tcPr>
          <w:p w14:paraId="55DD0AB3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No difficulty</w:t>
            </w:r>
          </w:p>
        </w:tc>
        <w:tc>
          <w:tcPr>
            <w:tcW w:w="1440" w:type="dxa"/>
            <w:vAlign w:val="center"/>
          </w:tcPr>
          <w:p w14:paraId="1BF04594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Some Difficulty</w:t>
            </w:r>
          </w:p>
        </w:tc>
        <w:tc>
          <w:tcPr>
            <w:tcW w:w="1350" w:type="dxa"/>
            <w:vAlign w:val="center"/>
          </w:tcPr>
          <w:p w14:paraId="6BA9FC5B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Severe Difficulty</w:t>
            </w:r>
          </w:p>
        </w:tc>
        <w:tc>
          <w:tcPr>
            <w:tcW w:w="1037" w:type="dxa"/>
            <w:vAlign w:val="center"/>
          </w:tcPr>
          <w:p w14:paraId="734314BC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D3545A" w:rsidRPr="009E0706" w14:paraId="5F20DB87" w14:textId="77777777" w:rsidTr="00FF44AD">
        <w:trPr>
          <w:trHeight w:val="843"/>
        </w:trPr>
        <w:tc>
          <w:tcPr>
            <w:tcW w:w="1795" w:type="dxa"/>
            <w:vAlign w:val="center"/>
          </w:tcPr>
          <w:p w14:paraId="041A9222" w14:textId="77777777" w:rsidR="00D3545A" w:rsidRPr="009E0706" w:rsidRDefault="00D3545A" w:rsidP="00FF44AD">
            <w:pPr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Age Group</w:t>
            </w:r>
          </w:p>
        </w:tc>
        <w:tc>
          <w:tcPr>
            <w:tcW w:w="6300" w:type="dxa"/>
            <w:vAlign w:val="center"/>
          </w:tcPr>
          <w:p w14:paraId="0A64E1F8" w14:textId="77777777" w:rsidR="00D3545A" w:rsidRPr="009E0706" w:rsidRDefault="00D3545A" w:rsidP="00FF44AD">
            <w:pPr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8-37 Years</w:t>
            </w:r>
          </w:p>
          <w:p w14:paraId="5B3DA2BC" w14:textId="77777777" w:rsidR="00D3545A" w:rsidRPr="009E0706" w:rsidRDefault="00D3545A" w:rsidP="00FF44AD">
            <w:pPr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8-57 years</w:t>
            </w:r>
          </w:p>
          <w:p w14:paraId="6698F69D" w14:textId="77777777" w:rsidR="00D3545A" w:rsidRPr="009E0706" w:rsidRDefault="00D3545A" w:rsidP="00FF44AD">
            <w:pPr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8-77 years</w:t>
            </w:r>
          </w:p>
          <w:p w14:paraId="1539C998" w14:textId="77777777" w:rsidR="00D3545A" w:rsidRPr="009E0706" w:rsidRDefault="00D3545A" w:rsidP="00FF44AD">
            <w:pPr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78-97 years</w:t>
            </w:r>
          </w:p>
        </w:tc>
        <w:tc>
          <w:tcPr>
            <w:tcW w:w="1350" w:type="dxa"/>
            <w:vAlign w:val="center"/>
          </w:tcPr>
          <w:p w14:paraId="64F7768D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</w:t>
            </w:r>
          </w:p>
          <w:p w14:paraId="048BF11E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</w:t>
            </w:r>
          </w:p>
          <w:p w14:paraId="07ADC2F9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</w:t>
            </w:r>
          </w:p>
          <w:p w14:paraId="301D9157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vAlign w:val="center"/>
          </w:tcPr>
          <w:p w14:paraId="795D89FF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12</w:t>
            </w:r>
          </w:p>
          <w:p w14:paraId="14840236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14</w:t>
            </w:r>
          </w:p>
          <w:p w14:paraId="27558DC9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77</w:t>
            </w:r>
          </w:p>
          <w:p w14:paraId="182D2C64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0" w:type="dxa"/>
            <w:vAlign w:val="center"/>
          </w:tcPr>
          <w:p w14:paraId="180CC00A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7</w:t>
            </w:r>
          </w:p>
          <w:p w14:paraId="3C2FEC97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7</w:t>
            </w:r>
          </w:p>
          <w:p w14:paraId="15943619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6</w:t>
            </w:r>
          </w:p>
          <w:p w14:paraId="71EC1D5E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7" w:type="dxa"/>
            <w:vAlign w:val="center"/>
          </w:tcPr>
          <w:p w14:paraId="0A2F9983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.795</w:t>
            </w:r>
          </w:p>
        </w:tc>
      </w:tr>
      <w:tr w:rsidR="00D3545A" w:rsidRPr="009E0706" w14:paraId="47E4BB42" w14:textId="77777777" w:rsidTr="00FF44AD">
        <w:trPr>
          <w:trHeight w:val="410"/>
        </w:trPr>
        <w:tc>
          <w:tcPr>
            <w:tcW w:w="1795" w:type="dxa"/>
            <w:vAlign w:val="center"/>
          </w:tcPr>
          <w:p w14:paraId="0A92B8F1" w14:textId="77777777" w:rsidR="00D3545A" w:rsidRPr="009E0706" w:rsidRDefault="00D3545A" w:rsidP="00FF44AD">
            <w:pPr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6300" w:type="dxa"/>
            <w:vAlign w:val="center"/>
          </w:tcPr>
          <w:p w14:paraId="39CDA26F" w14:textId="77777777" w:rsidR="00D3545A" w:rsidRPr="009E0706" w:rsidRDefault="00D3545A" w:rsidP="00FF44AD">
            <w:pPr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Male</w:t>
            </w:r>
          </w:p>
          <w:p w14:paraId="20DD4E99" w14:textId="77777777" w:rsidR="00D3545A" w:rsidRPr="009E0706" w:rsidRDefault="00D3545A" w:rsidP="00FF44AD">
            <w:pPr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0" w:type="dxa"/>
            <w:vAlign w:val="center"/>
          </w:tcPr>
          <w:p w14:paraId="651D07FD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7</w:t>
            </w:r>
          </w:p>
          <w:p w14:paraId="25C86EE5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vAlign w:val="center"/>
          </w:tcPr>
          <w:p w14:paraId="155315F2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47</w:t>
            </w:r>
          </w:p>
          <w:p w14:paraId="2F7D94B8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350" w:type="dxa"/>
            <w:vAlign w:val="center"/>
          </w:tcPr>
          <w:p w14:paraId="7FBF2C55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0</w:t>
            </w:r>
          </w:p>
          <w:p w14:paraId="6414C2BF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37" w:type="dxa"/>
            <w:vAlign w:val="center"/>
          </w:tcPr>
          <w:p w14:paraId="0B7FFB9F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.190</w:t>
            </w:r>
          </w:p>
        </w:tc>
      </w:tr>
      <w:tr w:rsidR="00D3545A" w:rsidRPr="009E0706" w14:paraId="0D3B642B" w14:textId="77777777" w:rsidTr="00FF44AD">
        <w:trPr>
          <w:trHeight w:val="627"/>
        </w:trPr>
        <w:tc>
          <w:tcPr>
            <w:tcW w:w="1795" w:type="dxa"/>
          </w:tcPr>
          <w:p w14:paraId="2CF0AB2B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Marital Status</w:t>
            </w:r>
          </w:p>
        </w:tc>
        <w:tc>
          <w:tcPr>
            <w:tcW w:w="6300" w:type="dxa"/>
          </w:tcPr>
          <w:p w14:paraId="27E36272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chelor</w:t>
            </w:r>
          </w:p>
          <w:p w14:paraId="59447060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vorced/widowed</w:t>
            </w:r>
          </w:p>
          <w:p w14:paraId="3197FF39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rried</w:t>
            </w:r>
          </w:p>
        </w:tc>
        <w:tc>
          <w:tcPr>
            <w:tcW w:w="1350" w:type="dxa"/>
            <w:vAlign w:val="center"/>
          </w:tcPr>
          <w:p w14:paraId="2F26FA36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</w:t>
            </w:r>
          </w:p>
          <w:p w14:paraId="0559AE8E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</w:t>
            </w:r>
          </w:p>
          <w:p w14:paraId="5C8A3542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40" w:type="dxa"/>
            <w:vAlign w:val="center"/>
          </w:tcPr>
          <w:p w14:paraId="3D29FD3E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3</w:t>
            </w:r>
          </w:p>
          <w:p w14:paraId="0EE50C51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9</w:t>
            </w:r>
          </w:p>
          <w:p w14:paraId="04163C46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1350" w:type="dxa"/>
            <w:vAlign w:val="center"/>
          </w:tcPr>
          <w:p w14:paraId="6412E96C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0</w:t>
            </w:r>
          </w:p>
          <w:p w14:paraId="4491C394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8</w:t>
            </w:r>
          </w:p>
          <w:p w14:paraId="2708DB76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037" w:type="dxa"/>
            <w:vAlign w:val="center"/>
          </w:tcPr>
          <w:p w14:paraId="19D7F76A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.416</w:t>
            </w:r>
          </w:p>
        </w:tc>
      </w:tr>
      <w:tr w:rsidR="00D3545A" w:rsidRPr="009E0706" w14:paraId="488E0198" w14:textId="77777777" w:rsidTr="00FF44AD">
        <w:trPr>
          <w:trHeight w:val="1223"/>
        </w:trPr>
        <w:tc>
          <w:tcPr>
            <w:tcW w:w="1795" w:type="dxa"/>
          </w:tcPr>
          <w:p w14:paraId="3A7E841D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Education</w:t>
            </w:r>
          </w:p>
        </w:tc>
        <w:tc>
          <w:tcPr>
            <w:tcW w:w="6300" w:type="dxa"/>
          </w:tcPr>
          <w:p w14:paraId="229F12BF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sic education (intermediate primary or secondary education)</w:t>
            </w:r>
          </w:p>
          <w:p w14:paraId="4B9EE46E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lliterate (cannot read or write)</w:t>
            </w:r>
          </w:p>
          <w:p w14:paraId="29AE2EE6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tgraduate</w:t>
            </w:r>
          </w:p>
          <w:p w14:paraId="1A49E65A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niversity education (diploma or bachelor's degree)</w:t>
            </w:r>
          </w:p>
        </w:tc>
        <w:tc>
          <w:tcPr>
            <w:tcW w:w="1350" w:type="dxa"/>
            <w:vAlign w:val="center"/>
          </w:tcPr>
          <w:p w14:paraId="2016D866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</w:t>
            </w:r>
          </w:p>
          <w:p w14:paraId="27788265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</w:t>
            </w:r>
          </w:p>
          <w:p w14:paraId="552F1F27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</w:t>
            </w:r>
          </w:p>
          <w:p w14:paraId="0BCAF96E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vAlign w:val="center"/>
          </w:tcPr>
          <w:p w14:paraId="04CFB7C6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63</w:t>
            </w:r>
          </w:p>
          <w:p w14:paraId="2FC9CCFF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6</w:t>
            </w:r>
          </w:p>
          <w:p w14:paraId="6BCA109A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5</w:t>
            </w:r>
          </w:p>
          <w:p w14:paraId="41EBC61A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350" w:type="dxa"/>
            <w:vAlign w:val="center"/>
          </w:tcPr>
          <w:p w14:paraId="0D1BAB7D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4</w:t>
            </w:r>
          </w:p>
          <w:p w14:paraId="798E9E4B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1</w:t>
            </w:r>
          </w:p>
          <w:p w14:paraId="6F5B92D0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</w:t>
            </w:r>
          </w:p>
          <w:p w14:paraId="271C213C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37" w:type="dxa"/>
            <w:vAlign w:val="center"/>
          </w:tcPr>
          <w:p w14:paraId="7D33D562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0.001</w:t>
            </w:r>
          </w:p>
        </w:tc>
      </w:tr>
      <w:tr w:rsidR="00D3545A" w:rsidRPr="009E0706" w14:paraId="63E2F7A3" w14:textId="77777777" w:rsidTr="00FF44AD">
        <w:trPr>
          <w:trHeight w:val="1430"/>
        </w:trPr>
        <w:tc>
          <w:tcPr>
            <w:tcW w:w="1795" w:type="dxa"/>
          </w:tcPr>
          <w:p w14:paraId="0ADFFAC4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 xml:space="preserve">Region </w:t>
            </w:r>
          </w:p>
        </w:tc>
        <w:tc>
          <w:tcPr>
            <w:tcW w:w="6300" w:type="dxa"/>
          </w:tcPr>
          <w:p w14:paraId="4DA3DCD0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ntral and Eastern Region (Riyadh and Eastern Regions)</w:t>
            </w:r>
          </w:p>
          <w:p w14:paraId="225AE677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uthern region (Aseer, Al-Baha, Najran and Jazan regions)</w:t>
            </w:r>
          </w:p>
          <w:p w14:paraId="144820F9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e northern region (Qassim, Al-</w:t>
            </w:r>
            <w:proofErr w:type="spellStart"/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Jawf</w:t>
            </w:r>
            <w:proofErr w:type="spellEnd"/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Hail, Tabuk and the northern border regions)</w:t>
            </w:r>
          </w:p>
          <w:p w14:paraId="2E25BDB6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stern region (Makkah and Madinah regions)</w:t>
            </w:r>
          </w:p>
        </w:tc>
        <w:tc>
          <w:tcPr>
            <w:tcW w:w="1350" w:type="dxa"/>
            <w:vAlign w:val="center"/>
          </w:tcPr>
          <w:p w14:paraId="78EBAD01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</w:t>
            </w:r>
          </w:p>
          <w:p w14:paraId="045900EB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</w:t>
            </w:r>
          </w:p>
          <w:p w14:paraId="6584ED18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</w:t>
            </w:r>
          </w:p>
          <w:p w14:paraId="378894A0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  <w:vAlign w:val="center"/>
          </w:tcPr>
          <w:p w14:paraId="0DBA8EFA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91</w:t>
            </w:r>
          </w:p>
          <w:p w14:paraId="490BBFEC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74</w:t>
            </w:r>
          </w:p>
          <w:p w14:paraId="62CE95ED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2</w:t>
            </w:r>
          </w:p>
          <w:p w14:paraId="2A5A9318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350" w:type="dxa"/>
            <w:vAlign w:val="center"/>
          </w:tcPr>
          <w:p w14:paraId="6FC9CC11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4</w:t>
            </w:r>
          </w:p>
          <w:p w14:paraId="2BA6ABE7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0</w:t>
            </w:r>
          </w:p>
          <w:p w14:paraId="341D7CFC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7</w:t>
            </w:r>
          </w:p>
          <w:p w14:paraId="6A508EA2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37" w:type="dxa"/>
            <w:vAlign w:val="center"/>
          </w:tcPr>
          <w:p w14:paraId="2F7CDACF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.220</w:t>
            </w:r>
          </w:p>
        </w:tc>
      </w:tr>
      <w:tr w:rsidR="00D3545A" w:rsidRPr="009E0706" w14:paraId="740BF93D" w14:textId="77777777" w:rsidTr="00FF44AD">
        <w:trPr>
          <w:trHeight w:val="421"/>
        </w:trPr>
        <w:tc>
          <w:tcPr>
            <w:tcW w:w="1795" w:type="dxa"/>
          </w:tcPr>
          <w:p w14:paraId="15430A26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Nationality</w:t>
            </w:r>
          </w:p>
        </w:tc>
        <w:tc>
          <w:tcPr>
            <w:tcW w:w="6300" w:type="dxa"/>
          </w:tcPr>
          <w:p w14:paraId="47E916CA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n-Saudi</w:t>
            </w:r>
          </w:p>
          <w:p w14:paraId="541C2C0F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udi</w:t>
            </w:r>
          </w:p>
        </w:tc>
        <w:tc>
          <w:tcPr>
            <w:tcW w:w="1350" w:type="dxa"/>
            <w:vAlign w:val="center"/>
          </w:tcPr>
          <w:p w14:paraId="57D30BC5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</w:t>
            </w:r>
          </w:p>
          <w:p w14:paraId="567779FA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0" w:type="dxa"/>
            <w:vAlign w:val="center"/>
          </w:tcPr>
          <w:p w14:paraId="408F5DDD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6</w:t>
            </w:r>
          </w:p>
          <w:p w14:paraId="5710AC4B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1350" w:type="dxa"/>
            <w:vAlign w:val="center"/>
          </w:tcPr>
          <w:p w14:paraId="35AE9E40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</w:t>
            </w:r>
          </w:p>
          <w:p w14:paraId="06F9D166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037" w:type="dxa"/>
            <w:vAlign w:val="center"/>
          </w:tcPr>
          <w:p w14:paraId="38E2E8DB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0.031</w:t>
            </w:r>
          </w:p>
        </w:tc>
      </w:tr>
      <w:tr w:rsidR="00D3545A" w:rsidRPr="009E0706" w14:paraId="5810473E" w14:textId="77777777" w:rsidTr="00FF44AD">
        <w:trPr>
          <w:trHeight w:val="1043"/>
        </w:trPr>
        <w:tc>
          <w:tcPr>
            <w:tcW w:w="1795" w:type="dxa"/>
          </w:tcPr>
          <w:p w14:paraId="0A6597A5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lastRenderedPageBreak/>
              <w:t>Income</w:t>
            </w:r>
          </w:p>
        </w:tc>
        <w:tc>
          <w:tcPr>
            <w:tcW w:w="6300" w:type="dxa"/>
          </w:tcPr>
          <w:p w14:paraId="7677396E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 have no income and depend on others to spend</w:t>
            </w:r>
          </w:p>
          <w:p w14:paraId="56E31C68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ss than 5000 Saudi riyals</w:t>
            </w:r>
          </w:p>
          <w:p w14:paraId="61C5ADE7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re than 15,000 Saudi riyals</w:t>
            </w:r>
          </w:p>
          <w:p w14:paraId="77AD54E0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re than 5,000 to 15,000 Saudi riyals</w:t>
            </w:r>
          </w:p>
        </w:tc>
        <w:tc>
          <w:tcPr>
            <w:tcW w:w="1350" w:type="dxa"/>
            <w:vAlign w:val="center"/>
          </w:tcPr>
          <w:p w14:paraId="4F9E0D09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</w:t>
            </w:r>
          </w:p>
          <w:p w14:paraId="7D66EF41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</w:t>
            </w:r>
          </w:p>
          <w:p w14:paraId="70F57A69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</w:t>
            </w:r>
          </w:p>
          <w:p w14:paraId="1465FA45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vAlign w:val="center"/>
          </w:tcPr>
          <w:p w14:paraId="273EE0BD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91</w:t>
            </w:r>
          </w:p>
          <w:p w14:paraId="32408AED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94</w:t>
            </w:r>
          </w:p>
          <w:p w14:paraId="711E7EE3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74</w:t>
            </w:r>
          </w:p>
          <w:p w14:paraId="39F6ADAC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350" w:type="dxa"/>
            <w:vAlign w:val="center"/>
          </w:tcPr>
          <w:p w14:paraId="477165D8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0</w:t>
            </w:r>
          </w:p>
          <w:p w14:paraId="645CD872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6</w:t>
            </w:r>
          </w:p>
          <w:p w14:paraId="58E88A78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7</w:t>
            </w:r>
          </w:p>
          <w:p w14:paraId="6C14FD80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37" w:type="dxa"/>
            <w:vAlign w:val="center"/>
          </w:tcPr>
          <w:p w14:paraId="7C4E0484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.138</w:t>
            </w:r>
          </w:p>
        </w:tc>
      </w:tr>
      <w:tr w:rsidR="00D3545A" w:rsidRPr="009E0706" w14:paraId="0B2B85A8" w14:textId="77777777" w:rsidTr="00FF44AD">
        <w:trPr>
          <w:trHeight w:val="70"/>
        </w:trPr>
        <w:tc>
          <w:tcPr>
            <w:tcW w:w="1795" w:type="dxa"/>
          </w:tcPr>
          <w:p w14:paraId="038A0924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Duration of Diabetes</w:t>
            </w:r>
          </w:p>
        </w:tc>
        <w:tc>
          <w:tcPr>
            <w:tcW w:w="6300" w:type="dxa"/>
          </w:tcPr>
          <w:p w14:paraId="618D67F8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ss than 5 year</w:t>
            </w:r>
          </w:p>
          <w:p w14:paraId="08DA7049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om 5 to 10 years</w:t>
            </w:r>
          </w:p>
          <w:p w14:paraId="3F12562B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re than 10 Years</w:t>
            </w:r>
          </w:p>
        </w:tc>
        <w:tc>
          <w:tcPr>
            <w:tcW w:w="1350" w:type="dxa"/>
          </w:tcPr>
          <w:p w14:paraId="3D808B8F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</w:t>
            </w:r>
          </w:p>
          <w:p w14:paraId="0776C1EC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</w:t>
            </w:r>
          </w:p>
          <w:p w14:paraId="71FA2D75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0" w:type="dxa"/>
          </w:tcPr>
          <w:p w14:paraId="25AEE096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24</w:t>
            </w:r>
          </w:p>
          <w:p w14:paraId="40EA905E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68</w:t>
            </w:r>
          </w:p>
          <w:p w14:paraId="01B130A2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350" w:type="dxa"/>
          </w:tcPr>
          <w:p w14:paraId="05A35919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9</w:t>
            </w:r>
          </w:p>
          <w:p w14:paraId="669DC7EF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7</w:t>
            </w:r>
          </w:p>
          <w:p w14:paraId="4E0C00F8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37" w:type="dxa"/>
            <w:vAlign w:val="center"/>
          </w:tcPr>
          <w:p w14:paraId="3D8DFCE4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.769</w:t>
            </w:r>
          </w:p>
        </w:tc>
      </w:tr>
      <w:tr w:rsidR="00D3545A" w:rsidRPr="009E0706" w14:paraId="3BBE9979" w14:textId="77777777" w:rsidTr="00FF44AD">
        <w:trPr>
          <w:trHeight w:val="70"/>
        </w:trPr>
        <w:tc>
          <w:tcPr>
            <w:tcW w:w="1795" w:type="dxa"/>
          </w:tcPr>
          <w:p w14:paraId="1FB334CE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Glycosylated hemoglobin test (HBA1C)</w:t>
            </w:r>
          </w:p>
        </w:tc>
        <w:tc>
          <w:tcPr>
            <w:tcW w:w="6300" w:type="dxa"/>
          </w:tcPr>
          <w:p w14:paraId="38FD9435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ss than 7%</w:t>
            </w:r>
          </w:p>
          <w:p w14:paraId="732B9921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om 7 to less than 9%</w:t>
            </w:r>
          </w:p>
          <w:p w14:paraId="6A9E8C0F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om 9 to less than 11%</w:t>
            </w:r>
          </w:p>
          <w:p w14:paraId="5F700C11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re than 11%</w:t>
            </w:r>
          </w:p>
          <w:p w14:paraId="688BC23D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 Don’t Know</w:t>
            </w:r>
          </w:p>
        </w:tc>
        <w:tc>
          <w:tcPr>
            <w:tcW w:w="1350" w:type="dxa"/>
          </w:tcPr>
          <w:p w14:paraId="54A784BC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</w:t>
            </w:r>
          </w:p>
          <w:p w14:paraId="399C13B0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</w:t>
            </w:r>
          </w:p>
          <w:p w14:paraId="33AC164A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</w:t>
            </w:r>
          </w:p>
          <w:p w14:paraId="6BDFD611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</w:t>
            </w:r>
          </w:p>
          <w:p w14:paraId="05244B6E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</w:tcPr>
          <w:p w14:paraId="5C6E7B2C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32</w:t>
            </w:r>
          </w:p>
          <w:p w14:paraId="15783A60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76</w:t>
            </w:r>
          </w:p>
          <w:p w14:paraId="40644439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4</w:t>
            </w:r>
          </w:p>
          <w:p w14:paraId="619A2642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7</w:t>
            </w:r>
          </w:p>
          <w:p w14:paraId="71BA8CDD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50" w:type="dxa"/>
          </w:tcPr>
          <w:p w14:paraId="1CBAE0CA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7</w:t>
            </w:r>
          </w:p>
          <w:p w14:paraId="484E6B71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6</w:t>
            </w:r>
          </w:p>
          <w:p w14:paraId="037CA186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1</w:t>
            </w:r>
          </w:p>
          <w:p w14:paraId="5F4D527E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</w:t>
            </w:r>
          </w:p>
          <w:p w14:paraId="34628A2F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37" w:type="dxa"/>
            <w:vAlign w:val="center"/>
          </w:tcPr>
          <w:p w14:paraId="435C01D1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.737</w:t>
            </w:r>
          </w:p>
        </w:tc>
      </w:tr>
      <w:tr w:rsidR="00D3545A" w:rsidRPr="009E0706" w14:paraId="254D3227" w14:textId="77777777" w:rsidTr="00FF44AD">
        <w:trPr>
          <w:trHeight w:val="70"/>
        </w:trPr>
        <w:tc>
          <w:tcPr>
            <w:tcW w:w="1795" w:type="dxa"/>
          </w:tcPr>
          <w:p w14:paraId="1A129C0A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Comorbidity</w:t>
            </w:r>
          </w:p>
        </w:tc>
        <w:tc>
          <w:tcPr>
            <w:tcW w:w="6300" w:type="dxa"/>
          </w:tcPr>
          <w:p w14:paraId="56F8E062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xiety</w:t>
            </w:r>
          </w:p>
          <w:p w14:paraId="24C4E4A6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rdiovascular disease</w:t>
            </w:r>
          </w:p>
          <w:p w14:paraId="30846E00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pression</w:t>
            </w:r>
          </w:p>
          <w:p w14:paraId="637CCA98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abetes</w:t>
            </w:r>
          </w:p>
          <w:p w14:paraId="457505D5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pertension</w:t>
            </w:r>
          </w:p>
          <w:p w14:paraId="356D8356" w14:textId="77777777" w:rsidR="00D3545A" w:rsidRPr="009E0706" w:rsidRDefault="00D3545A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yslipidemia</w:t>
            </w:r>
          </w:p>
        </w:tc>
        <w:tc>
          <w:tcPr>
            <w:tcW w:w="1350" w:type="dxa"/>
          </w:tcPr>
          <w:p w14:paraId="4554549B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</w:t>
            </w:r>
          </w:p>
          <w:p w14:paraId="4F3E9A65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</w:t>
            </w:r>
          </w:p>
          <w:p w14:paraId="2FB5F799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</w:t>
            </w:r>
          </w:p>
          <w:p w14:paraId="72E8796D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</w:t>
            </w:r>
          </w:p>
          <w:p w14:paraId="5B874A6D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</w:t>
            </w:r>
          </w:p>
          <w:p w14:paraId="703F0CF0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0" w:type="dxa"/>
          </w:tcPr>
          <w:p w14:paraId="3DE04F1F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3</w:t>
            </w:r>
          </w:p>
          <w:p w14:paraId="61481C85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2</w:t>
            </w:r>
          </w:p>
          <w:p w14:paraId="267B065D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9</w:t>
            </w:r>
          </w:p>
          <w:p w14:paraId="58AFF4C7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77</w:t>
            </w:r>
          </w:p>
          <w:p w14:paraId="714E4BB5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12</w:t>
            </w:r>
          </w:p>
          <w:p w14:paraId="63BB61A7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350" w:type="dxa"/>
          </w:tcPr>
          <w:p w14:paraId="269E2A19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</w:t>
            </w:r>
          </w:p>
          <w:p w14:paraId="1CC1C02D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</w:t>
            </w:r>
          </w:p>
          <w:p w14:paraId="4FF62F93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</w:t>
            </w:r>
          </w:p>
          <w:p w14:paraId="328C0135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9</w:t>
            </w:r>
          </w:p>
          <w:p w14:paraId="401709D2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9</w:t>
            </w:r>
          </w:p>
          <w:p w14:paraId="4EE0A6A3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37" w:type="dxa"/>
            <w:vAlign w:val="center"/>
          </w:tcPr>
          <w:p w14:paraId="1B65A3E4" w14:textId="77777777" w:rsidR="00D3545A" w:rsidRPr="009E0706" w:rsidRDefault="00D3545A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.058</w:t>
            </w:r>
          </w:p>
        </w:tc>
      </w:tr>
    </w:tbl>
    <w:p w14:paraId="1D89D138" w14:textId="77777777" w:rsidR="00D3545A" w:rsidRPr="009E0706" w:rsidRDefault="00D3545A" w:rsidP="00D3545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B2C1D05" w14:textId="77777777" w:rsidR="00D3545A" w:rsidRDefault="00D3545A"/>
    <w:p w14:paraId="76623430" w14:textId="77777777" w:rsidR="004B5547" w:rsidRPr="009E0706" w:rsidRDefault="00462F27" w:rsidP="004B5547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S5</w:t>
      </w:r>
      <w:r w:rsidR="004B5547" w:rsidRPr="009E0706">
        <w:rPr>
          <w:rFonts w:ascii="Times New Roman" w:hAnsi="Times New Roman" w:cs="Times New Roman"/>
          <w:b/>
          <w:sz w:val="24"/>
        </w:rPr>
        <w:t>. Chi</w:t>
      </w:r>
      <w:r w:rsidR="004B5547">
        <w:rPr>
          <w:rFonts w:ascii="Times New Roman" w:hAnsi="Times New Roman" w:cs="Times New Roman"/>
          <w:b/>
          <w:sz w:val="24"/>
        </w:rPr>
        <w:t>-</w:t>
      </w:r>
      <w:r w:rsidR="004B5547" w:rsidRPr="009E0706">
        <w:rPr>
          <w:rFonts w:ascii="Times New Roman" w:hAnsi="Times New Roman" w:cs="Times New Roman"/>
          <w:b/>
          <w:sz w:val="24"/>
        </w:rPr>
        <w:t>square test of significance among Use of Sleep Medication</w:t>
      </w:r>
    </w:p>
    <w:tbl>
      <w:tblPr>
        <w:tblStyle w:val="TableGrid"/>
        <w:tblW w:w="13272" w:type="dxa"/>
        <w:tblLook w:val="04A0" w:firstRow="1" w:lastRow="0" w:firstColumn="1" w:lastColumn="0" w:noHBand="0" w:noVBand="1"/>
      </w:tblPr>
      <w:tblGrid>
        <w:gridCol w:w="1795"/>
        <w:gridCol w:w="6300"/>
        <w:gridCol w:w="1350"/>
        <w:gridCol w:w="1440"/>
        <w:gridCol w:w="1350"/>
        <w:gridCol w:w="1037"/>
      </w:tblGrid>
      <w:tr w:rsidR="004B5547" w:rsidRPr="009E0706" w14:paraId="59D08ECB" w14:textId="77777777" w:rsidTr="00FF44AD">
        <w:trPr>
          <w:trHeight w:val="410"/>
        </w:trPr>
        <w:tc>
          <w:tcPr>
            <w:tcW w:w="8095" w:type="dxa"/>
            <w:gridSpan w:val="2"/>
            <w:vAlign w:val="center"/>
          </w:tcPr>
          <w:p w14:paraId="3078FA71" w14:textId="77777777" w:rsidR="004B5547" w:rsidRPr="009E0706" w:rsidRDefault="004B5547" w:rsidP="00FF44AD">
            <w:pPr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Demographics</w:t>
            </w:r>
          </w:p>
        </w:tc>
        <w:tc>
          <w:tcPr>
            <w:tcW w:w="1350" w:type="dxa"/>
            <w:vAlign w:val="center"/>
          </w:tcPr>
          <w:p w14:paraId="2C2C9532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No difficulty</w:t>
            </w:r>
          </w:p>
        </w:tc>
        <w:tc>
          <w:tcPr>
            <w:tcW w:w="1440" w:type="dxa"/>
            <w:vAlign w:val="center"/>
          </w:tcPr>
          <w:p w14:paraId="45647854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Some Difficulty</w:t>
            </w:r>
          </w:p>
        </w:tc>
        <w:tc>
          <w:tcPr>
            <w:tcW w:w="1350" w:type="dxa"/>
            <w:vAlign w:val="center"/>
          </w:tcPr>
          <w:p w14:paraId="3A690E33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Severe Difficulty</w:t>
            </w:r>
          </w:p>
        </w:tc>
        <w:tc>
          <w:tcPr>
            <w:tcW w:w="1037" w:type="dxa"/>
            <w:vAlign w:val="center"/>
          </w:tcPr>
          <w:p w14:paraId="6B5292A4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4B5547" w:rsidRPr="009E0706" w14:paraId="7DE16605" w14:textId="77777777" w:rsidTr="00FF44AD">
        <w:trPr>
          <w:trHeight w:val="843"/>
        </w:trPr>
        <w:tc>
          <w:tcPr>
            <w:tcW w:w="1795" w:type="dxa"/>
            <w:vAlign w:val="center"/>
          </w:tcPr>
          <w:p w14:paraId="3102ED45" w14:textId="77777777" w:rsidR="004B5547" w:rsidRPr="009E0706" w:rsidRDefault="004B5547" w:rsidP="00FF44AD">
            <w:pPr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Age Group</w:t>
            </w:r>
          </w:p>
        </w:tc>
        <w:tc>
          <w:tcPr>
            <w:tcW w:w="6300" w:type="dxa"/>
            <w:vAlign w:val="center"/>
          </w:tcPr>
          <w:p w14:paraId="58553CA4" w14:textId="77777777" w:rsidR="004B5547" w:rsidRPr="009E0706" w:rsidRDefault="004B5547" w:rsidP="00FF44AD">
            <w:pPr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8-37 Years</w:t>
            </w:r>
          </w:p>
          <w:p w14:paraId="590451D8" w14:textId="77777777" w:rsidR="004B5547" w:rsidRPr="009E0706" w:rsidRDefault="004B5547" w:rsidP="00FF44AD">
            <w:pPr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8-57 years</w:t>
            </w:r>
          </w:p>
          <w:p w14:paraId="15C4A563" w14:textId="77777777" w:rsidR="004B5547" w:rsidRPr="009E0706" w:rsidRDefault="004B5547" w:rsidP="00FF44AD">
            <w:pPr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8-77 years</w:t>
            </w:r>
          </w:p>
          <w:p w14:paraId="3409793E" w14:textId="77777777" w:rsidR="004B5547" w:rsidRPr="009E0706" w:rsidRDefault="004B5547" w:rsidP="00FF44AD">
            <w:pPr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78-97 years</w:t>
            </w:r>
          </w:p>
        </w:tc>
        <w:tc>
          <w:tcPr>
            <w:tcW w:w="1350" w:type="dxa"/>
            <w:vAlign w:val="center"/>
          </w:tcPr>
          <w:p w14:paraId="6A7D14CA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18</w:t>
            </w:r>
          </w:p>
          <w:p w14:paraId="5B937E58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20</w:t>
            </w:r>
          </w:p>
          <w:p w14:paraId="4462E490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81</w:t>
            </w:r>
          </w:p>
          <w:p w14:paraId="20E7460D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0" w:type="dxa"/>
            <w:vAlign w:val="center"/>
          </w:tcPr>
          <w:p w14:paraId="63771D1D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8</w:t>
            </w:r>
          </w:p>
          <w:p w14:paraId="6BA4CACF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2</w:t>
            </w:r>
          </w:p>
          <w:p w14:paraId="2C0548E8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</w:t>
            </w:r>
          </w:p>
          <w:p w14:paraId="61CAC0B9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  <w:vAlign w:val="center"/>
          </w:tcPr>
          <w:p w14:paraId="3A506E3F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6</w:t>
            </w:r>
          </w:p>
          <w:p w14:paraId="3AA23616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3</w:t>
            </w:r>
          </w:p>
          <w:p w14:paraId="7C01C39A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0</w:t>
            </w:r>
          </w:p>
          <w:p w14:paraId="6AB9F470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7" w:type="dxa"/>
            <w:vAlign w:val="center"/>
          </w:tcPr>
          <w:p w14:paraId="7AE35283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.424</w:t>
            </w:r>
          </w:p>
        </w:tc>
      </w:tr>
      <w:tr w:rsidR="004B5547" w:rsidRPr="009E0706" w14:paraId="34AF3228" w14:textId="77777777" w:rsidTr="00FF44AD">
        <w:trPr>
          <w:trHeight w:val="410"/>
        </w:trPr>
        <w:tc>
          <w:tcPr>
            <w:tcW w:w="1795" w:type="dxa"/>
            <w:vAlign w:val="center"/>
          </w:tcPr>
          <w:p w14:paraId="4B13C687" w14:textId="77777777" w:rsidR="004B5547" w:rsidRPr="009E0706" w:rsidRDefault="004B5547" w:rsidP="00FF44AD">
            <w:pPr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6300" w:type="dxa"/>
            <w:vAlign w:val="center"/>
          </w:tcPr>
          <w:p w14:paraId="50B3F47F" w14:textId="77777777" w:rsidR="004B5547" w:rsidRPr="009E0706" w:rsidRDefault="004B5547" w:rsidP="00FF44AD">
            <w:pPr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Male</w:t>
            </w:r>
          </w:p>
          <w:p w14:paraId="22B7829B" w14:textId="77777777" w:rsidR="004B5547" w:rsidRPr="009E0706" w:rsidRDefault="004B5547" w:rsidP="00FF44AD">
            <w:pPr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0" w:type="dxa"/>
            <w:vAlign w:val="center"/>
          </w:tcPr>
          <w:p w14:paraId="751A3F4F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60</w:t>
            </w:r>
          </w:p>
          <w:p w14:paraId="0AFBB316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440" w:type="dxa"/>
            <w:vAlign w:val="center"/>
          </w:tcPr>
          <w:p w14:paraId="7512105B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2</w:t>
            </w:r>
          </w:p>
          <w:p w14:paraId="510A6A32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50" w:type="dxa"/>
            <w:vAlign w:val="center"/>
          </w:tcPr>
          <w:p w14:paraId="1798D2D0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2</w:t>
            </w:r>
          </w:p>
          <w:p w14:paraId="5CDC3673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37" w:type="dxa"/>
            <w:vAlign w:val="center"/>
          </w:tcPr>
          <w:p w14:paraId="0721BF29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0.040</w:t>
            </w:r>
          </w:p>
        </w:tc>
      </w:tr>
      <w:tr w:rsidR="004B5547" w:rsidRPr="009E0706" w14:paraId="64524DF1" w14:textId="77777777" w:rsidTr="00FF44AD">
        <w:trPr>
          <w:trHeight w:val="627"/>
        </w:trPr>
        <w:tc>
          <w:tcPr>
            <w:tcW w:w="1795" w:type="dxa"/>
          </w:tcPr>
          <w:p w14:paraId="4023ED17" w14:textId="77777777" w:rsidR="004B5547" w:rsidRPr="009E0706" w:rsidRDefault="004B5547" w:rsidP="00FF44AD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Marital Status</w:t>
            </w:r>
          </w:p>
        </w:tc>
        <w:tc>
          <w:tcPr>
            <w:tcW w:w="6300" w:type="dxa"/>
          </w:tcPr>
          <w:p w14:paraId="3D4B6CEA" w14:textId="77777777" w:rsidR="004B5547" w:rsidRPr="009E0706" w:rsidRDefault="004B5547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chelor</w:t>
            </w:r>
          </w:p>
          <w:p w14:paraId="119E1385" w14:textId="77777777" w:rsidR="004B5547" w:rsidRPr="009E0706" w:rsidRDefault="004B5547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vorced/widowed</w:t>
            </w:r>
          </w:p>
          <w:p w14:paraId="785F85DE" w14:textId="77777777" w:rsidR="004B5547" w:rsidRPr="009E0706" w:rsidRDefault="004B5547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rried</w:t>
            </w:r>
          </w:p>
        </w:tc>
        <w:tc>
          <w:tcPr>
            <w:tcW w:w="1350" w:type="dxa"/>
            <w:vAlign w:val="center"/>
          </w:tcPr>
          <w:p w14:paraId="039F8A77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7</w:t>
            </w:r>
          </w:p>
          <w:p w14:paraId="1A8FB19A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1</w:t>
            </w:r>
          </w:p>
          <w:p w14:paraId="159D2788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1440" w:type="dxa"/>
            <w:vAlign w:val="center"/>
          </w:tcPr>
          <w:p w14:paraId="490243EE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</w:t>
            </w:r>
          </w:p>
          <w:p w14:paraId="76F4CBC9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</w:t>
            </w:r>
          </w:p>
          <w:p w14:paraId="283AE56B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50" w:type="dxa"/>
            <w:vAlign w:val="center"/>
          </w:tcPr>
          <w:p w14:paraId="767FF609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</w:t>
            </w:r>
          </w:p>
          <w:p w14:paraId="260EB201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</w:t>
            </w:r>
          </w:p>
          <w:p w14:paraId="1CCF9839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37" w:type="dxa"/>
            <w:vAlign w:val="center"/>
          </w:tcPr>
          <w:p w14:paraId="630F7D99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.431</w:t>
            </w:r>
          </w:p>
        </w:tc>
      </w:tr>
      <w:tr w:rsidR="004B5547" w:rsidRPr="009E0706" w14:paraId="1628B735" w14:textId="77777777" w:rsidTr="00FF44AD">
        <w:trPr>
          <w:trHeight w:val="1223"/>
        </w:trPr>
        <w:tc>
          <w:tcPr>
            <w:tcW w:w="1795" w:type="dxa"/>
          </w:tcPr>
          <w:p w14:paraId="4484FDF4" w14:textId="77777777" w:rsidR="004B5547" w:rsidRPr="009E0706" w:rsidRDefault="004B5547" w:rsidP="00FF44AD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lastRenderedPageBreak/>
              <w:t>Education</w:t>
            </w:r>
          </w:p>
        </w:tc>
        <w:tc>
          <w:tcPr>
            <w:tcW w:w="6300" w:type="dxa"/>
          </w:tcPr>
          <w:p w14:paraId="3D0F4698" w14:textId="77777777" w:rsidR="004B5547" w:rsidRPr="009E0706" w:rsidRDefault="004B5547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sic education (intermediate primary or secondary education)</w:t>
            </w:r>
          </w:p>
          <w:p w14:paraId="0E13FD9A" w14:textId="77777777" w:rsidR="004B5547" w:rsidRPr="009E0706" w:rsidRDefault="004B5547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lliterate (cannot read or write)</w:t>
            </w:r>
          </w:p>
          <w:p w14:paraId="2FF4C241" w14:textId="77777777" w:rsidR="004B5547" w:rsidRPr="009E0706" w:rsidRDefault="004B5547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tgraduate</w:t>
            </w:r>
          </w:p>
          <w:p w14:paraId="5BCD1220" w14:textId="77777777" w:rsidR="004B5547" w:rsidRPr="009E0706" w:rsidRDefault="004B5547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niversity education (diploma or bachelor's degree)</w:t>
            </w:r>
          </w:p>
        </w:tc>
        <w:tc>
          <w:tcPr>
            <w:tcW w:w="1350" w:type="dxa"/>
            <w:vAlign w:val="center"/>
          </w:tcPr>
          <w:p w14:paraId="653D3FA6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69</w:t>
            </w:r>
          </w:p>
          <w:p w14:paraId="79BF9DF7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7</w:t>
            </w:r>
          </w:p>
          <w:p w14:paraId="471C04B1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0</w:t>
            </w:r>
          </w:p>
          <w:p w14:paraId="18ECCCCD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1440" w:type="dxa"/>
            <w:vAlign w:val="center"/>
          </w:tcPr>
          <w:p w14:paraId="4F79876C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9</w:t>
            </w:r>
          </w:p>
          <w:p w14:paraId="044D27DC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</w:t>
            </w:r>
          </w:p>
          <w:p w14:paraId="1EFECC6F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</w:t>
            </w:r>
          </w:p>
          <w:p w14:paraId="2FF589EE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50" w:type="dxa"/>
            <w:vAlign w:val="center"/>
          </w:tcPr>
          <w:p w14:paraId="79B92D80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3</w:t>
            </w:r>
          </w:p>
          <w:p w14:paraId="501370A0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8</w:t>
            </w:r>
          </w:p>
          <w:p w14:paraId="14D47DF9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</w:t>
            </w:r>
          </w:p>
          <w:p w14:paraId="36F176C0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37" w:type="dxa"/>
            <w:vAlign w:val="center"/>
          </w:tcPr>
          <w:p w14:paraId="68656D8D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.098</w:t>
            </w:r>
          </w:p>
        </w:tc>
      </w:tr>
      <w:tr w:rsidR="004B5547" w:rsidRPr="009E0706" w14:paraId="7FECA140" w14:textId="77777777" w:rsidTr="00FF44AD">
        <w:trPr>
          <w:trHeight w:val="1430"/>
        </w:trPr>
        <w:tc>
          <w:tcPr>
            <w:tcW w:w="1795" w:type="dxa"/>
          </w:tcPr>
          <w:p w14:paraId="33091ED5" w14:textId="77777777" w:rsidR="004B5547" w:rsidRPr="009E0706" w:rsidRDefault="004B5547" w:rsidP="00FF44AD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 xml:space="preserve">Region </w:t>
            </w:r>
          </w:p>
        </w:tc>
        <w:tc>
          <w:tcPr>
            <w:tcW w:w="6300" w:type="dxa"/>
          </w:tcPr>
          <w:p w14:paraId="7FF09C27" w14:textId="77777777" w:rsidR="004B5547" w:rsidRPr="009E0706" w:rsidRDefault="004B5547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ntral and Eastern Region (Riyadh and Eastern Regions)</w:t>
            </w:r>
          </w:p>
          <w:p w14:paraId="4CA38F02" w14:textId="77777777" w:rsidR="004B5547" w:rsidRPr="009E0706" w:rsidRDefault="004B5547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uthern region (Aseer, Al-Baha, Najran and Jazan regions)</w:t>
            </w:r>
          </w:p>
          <w:p w14:paraId="39B22FE5" w14:textId="77777777" w:rsidR="004B5547" w:rsidRPr="009E0706" w:rsidRDefault="004B5547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e northern region (Qassim, Al-</w:t>
            </w:r>
            <w:proofErr w:type="spellStart"/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Jawf</w:t>
            </w:r>
            <w:proofErr w:type="spellEnd"/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Hail, Tabuk and the northern border regions)</w:t>
            </w:r>
          </w:p>
          <w:p w14:paraId="03E43AD0" w14:textId="77777777" w:rsidR="004B5547" w:rsidRPr="009E0706" w:rsidRDefault="004B5547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stern region (Makkah and Madinah regions)</w:t>
            </w:r>
          </w:p>
        </w:tc>
        <w:tc>
          <w:tcPr>
            <w:tcW w:w="1350" w:type="dxa"/>
            <w:vAlign w:val="center"/>
          </w:tcPr>
          <w:p w14:paraId="65B0F023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97</w:t>
            </w:r>
          </w:p>
          <w:p w14:paraId="4FF95FDB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79</w:t>
            </w:r>
          </w:p>
          <w:p w14:paraId="2CDF390A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4</w:t>
            </w:r>
          </w:p>
          <w:p w14:paraId="0A9BFE5E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440" w:type="dxa"/>
            <w:vAlign w:val="center"/>
          </w:tcPr>
          <w:p w14:paraId="1D7A0570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</w:t>
            </w:r>
          </w:p>
          <w:p w14:paraId="6D2F5062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8</w:t>
            </w:r>
          </w:p>
          <w:p w14:paraId="4B2BB05E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</w:t>
            </w:r>
          </w:p>
          <w:p w14:paraId="6619EE39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50" w:type="dxa"/>
            <w:vAlign w:val="center"/>
          </w:tcPr>
          <w:p w14:paraId="0BD4E603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1</w:t>
            </w:r>
          </w:p>
          <w:p w14:paraId="0188CAC0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9</w:t>
            </w:r>
          </w:p>
          <w:p w14:paraId="77D6CA10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</w:t>
            </w:r>
          </w:p>
          <w:p w14:paraId="0612CF5D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37" w:type="dxa"/>
            <w:vAlign w:val="center"/>
          </w:tcPr>
          <w:p w14:paraId="1AA9D211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0.031</w:t>
            </w:r>
          </w:p>
        </w:tc>
      </w:tr>
      <w:tr w:rsidR="004B5547" w:rsidRPr="009E0706" w14:paraId="4720B93B" w14:textId="77777777" w:rsidTr="00FF44AD">
        <w:trPr>
          <w:trHeight w:val="421"/>
        </w:trPr>
        <w:tc>
          <w:tcPr>
            <w:tcW w:w="1795" w:type="dxa"/>
          </w:tcPr>
          <w:p w14:paraId="33F3149A" w14:textId="77777777" w:rsidR="004B5547" w:rsidRPr="009E0706" w:rsidRDefault="004B5547" w:rsidP="00FF44AD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Nationality</w:t>
            </w:r>
          </w:p>
        </w:tc>
        <w:tc>
          <w:tcPr>
            <w:tcW w:w="6300" w:type="dxa"/>
          </w:tcPr>
          <w:p w14:paraId="0F6A37A2" w14:textId="77777777" w:rsidR="004B5547" w:rsidRPr="009E0706" w:rsidRDefault="004B5547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n-Saudi</w:t>
            </w:r>
          </w:p>
          <w:p w14:paraId="78E4F39A" w14:textId="77777777" w:rsidR="004B5547" w:rsidRPr="009E0706" w:rsidRDefault="004B5547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udi</w:t>
            </w:r>
          </w:p>
        </w:tc>
        <w:tc>
          <w:tcPr>
            <w:tcW w:w="1350" w:type="dxa"/>
            <w:vAlign w:val="center"/>
          </w:tcPr>
          <w:p w14:paraId="02624C2B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6</w:t>
            </w:r>
          </w:p>
          <w:p w14:paraId="1010AC6B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1440" w:type="dxa"/>
            <w:vAlign w:val="center"/>
          </w:tcPr>
          <w:p w14:paraId="6AB35173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</w:t>
            </w:r>
          </w:p>
          <w:p w14:paraId="7C488BAE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50" w:type="dxa"/>
            <w:vAlign w:val="center"/>
          </w:tcPr>
          <w:p w14:paraId="0623896D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</w:t>
            </w:r>
          </w:p>
          <w:p w14:paraId="1C5BCDC7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37" w:type="dxa"/>
            <w:vAlign w:val="center"/>
          </w:tcPr>
          <w:p w14:paraId="08F20118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0.002</w:t>
            </w:r>
          </w:p>
        </w:tc>
      </w:tr>
      <w:tr w:rsidR="004B5547" w:rsidRPr="009E0706" w14:paraId="261B8FC3" w14:textId="77777777" w:rsidTr="00FF44AD">
        <w:trPr>
          <w:trHeight w:val="1043"/>
        </w:trPr>
        <w:tc>
          <w:tcPr>
            <w:tcW w:w="1795" w:type="dxa"/>
          </w:tcPr>
          <w:p w14:paraId="4D6ED929" w14:textId="77777777" w:rsidR="004B5547" w:rsidRPr="009E0706" w:rsidRDefault="004B5547" w:rsidP="00FF44AD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Income</w:t>
            </w:r>
          </w:p>
        </w:tc>
        <w:tc>
          <w:tcPr>
            <w:tcW w:w="6300" w:type="dxa"/>
          </w:tcPr>
          <w:p w14:paraId="308DD3BC" w14:textId="77777777" w:rsidR="004B5547" w:rsidRPr="009E0706" w:rsidRDefault="004B5547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 have no income and depend on others to spend</w:t>
            </w:r>
          </w:p>
          <w:p w14:paraId="4C00A4F8" w14:textId="77777777" w:rsidR="004B5547" w:rsidRPr="009E0706" w:rsidRDefault="004B5547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ss than 5000 Saudi riyals</w:t>
            </w:r>
          </w:p>
          <w:p w14:paraId="4FC5977C" w14:textId="77777777" w:rsidR="004B5547" w:rsidRPr="009E0706" w:rsidRDefault="004B5547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re than 15,000 Saudi riyals</w:t>
            </w:r>
          </w:p>
          <w:p w14:paraId="6A513E45" w14:textId="77777777" w:rsidR="004B5547" w:rsidRPr="009E0706" w:rsidRDefault="004B5547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re than 5,000 to 15,000 Saudi riyals</w:t>
            </w:r>
          </w:p>
        </w:tc>
        <w:tc>
          <w:tcPr>
            <w:tcW w:w="1350" w:type="dxa"/>
            <w:vAlign w:val="center"/>
          </w:tcPr>
          <w:p w14:paraId="49CECF2F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95</w:t>
            </w:r>
          </w:p>
          <w:p w14:paraId="1DEF0A0E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98</w:t>
            </w:r>
          </w:p>
          <w:p w14:paraId="7661759A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80</w:t>
            </w:r>
          </w:p>
          <w:p w14:paraId="13E98FD5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440" w:type="dxa"/>
            <w:vAlign w:val="center"/>
          </w:tcPr>
          <w:p w14:paraId="023F8DAA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7</w:t>
            </w:r>
          </w:p>
          <w:p w14:paraId="5B2A5779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7</w:t>
            </w:r>
          </w:p>
          <w:p w14:paraId="026A96F4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</w:t>
            </w:r>
          </w:p>
          <w:p w14:paraId="4E2DB886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50" w:type="dxa"/>
            <w:vAlign w:val="center"/>
          </w:tcPr>
          <w:p w14:paraId="4B0CDB20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1</w:t>
            </w:r>
          </w:p>
          <w:p w14:paraId="473F416D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8</w:t>
            </w:r>
          </w:p>
          <w:p w14:paraId="60BDD487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</w:t>
            </w:r>
          </w:p>
          <w:p w14:paraId="6D8F2864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37" w:type="dxa"/>
            <w:vAlign w:val="center"/>
          </w:tcPr>
          <w:p w14:paraId="280D6D01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.364</w:t>
            </w:r>
          </w:p>
        </w:tc>
      </w:tr>
      <w:tr w:rsidR="004B5547" w:rsidRPr="009E0706" w14:paraId="676C8463" w14:textId="77777777" w:rsidTr="00FF44AD">
        <w:trPr>
          <w:trHeight w:val="70"/>
        </w:trPr>
        <w:tc>
          <w:tcPr>
            <w:tcW w:w="1795" w:type="dxa"/>
          </w:tcPr>
          <w:p w14:paraId="0A6701DC" w14:textId="77777777" w:rsidR="004B5547" w:rsidRPr="009E0706" w:rsidRDefault="004B5547" w:rsidP="00FF44AD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Duration of Diabetes</w:t>
            </w:r>
          </w:p>
        </w:tc>
        <w:tc>
          <w:tcPr>
            <w:tcW w:w="6300" w:type="dxa"/>
          </w:tcPr>
          <w:p w14:paraId="2CBF1C7B" w14:textId="77777777" w:rsidR="004B5547" w:rsidRPr="009E0706" w:rsidRDefault="004B5547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ss than 5 year</w:t>
            </w:r>
          </w:p>
          <w:p w14:paraId="3AB46011" w14:textId="77777777" w:rsidR="004B5547" w:rsidRPr="009E0706" w:rsidRDefault="004B5547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om 5 to 10 years</w:t>
            </w:r>
          </w:p>
          <w:p w14:paraId="34D64DA9" w14:textId="77777777" w:rsidR="004B5547" w:rsidRPr="009E0706" w:rsidRDefault="004B5547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re than 10 Years</w:t>
            </w:r>
          </w:p>
        </w:tc>
        <w:tc>
          <w:tcPr>
            <w:tcW w:w="1350" w:type="dxa"/>
          </w:tcPr>
          <w:p w14:paraId="1C6E0BF0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30</w:t>
            </w:r>
          </w:p>
          <w:p w14:paraId="44CCAADD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70</w:t>
            </w:r>
          </w:p>
          <w:p w14:paraId="7AC3AE5B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1440" w:type="dxa"/>
          </w:tcPr>
          <w:p w14:paraId="4004E39A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0</w:t>
            </w:r>
          </w:p>
          <w:p w14:paraId="169C5F3E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</w:t>
            </w:r>
          </w:p>
          <w:p w14:paraId="07FE8E44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50" w:type="dxa"/>
          </w:tcPr>
          <w:p w14:paraId="4BA477C8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7</w:t>
            </w:r>
          </w:p>
          <w:p w14:paraId="7F940C85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</w:t>
            </w:r>
          </w:p>
          <w:p w14:paraId="6DB1347D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37" w:type="dxa"/>
            <w:vAlign w:val="center"/>
          </w:tcPr>
          <w:p w14:paraId="42378816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.681</w:t>
            </w:r>
          </w:p>
        </w:tc>
      </w:tr>
      <w:tr w:rsidR="004B5547" w:rsidRPr="009E0706" w14:paraId="36A3A6A9" w14:textId="77777777" w:rsidTr="00FF44AD">
        <w:trPr>
          <w:trHeight w:val="70"/>
        </w:trPr>
        <w:tc>
          <w:tcPr>
            <w:tcW w:w="1795" w:type="dxa"/>
          </w:tcPr>
          <w:p w14:paraId="491FC658" w14:textId="77777777" w:rsidR="004B5547" w:rsidRPr="009E0706" w:rsidRDefault="004B5547" w:rsidP="00FF44AD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Glycosylated hemoglobin test (HBA1C)</w:t>
            </w:r>
          </w:p>
        </w:tc>
        <w:tc>
          <w:tcPr>
            <w:tcW w:w="6300" w:type="dxa"/>
          </w:tcPr>
          <w:p w14:paraId="63090BE3" w14:textId="77777777" w:rsidR="004B5547" w:rsidRPr="009E0706" w:rsidRDefault="004B5547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ss than 7%</w:t>
            </w:r>
          </w:p>
          <w:p w14:paraId="6D19EF36" w14:textId="77777777" w:rsidR="004B5547" w:rsidRPr="009E0706" w:rsidRDefault="004B5547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om 7 to less than 9%</w:t>
            </w:r>
          </w:p>
          <w:p w14:paraId="16FACC1A" w14:textId="77777777" w:rsidR="004B5547" w:rsidRPr="009E0706" w:rsidRDefault="004B5547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om 9 to less than 11%</w:t>
            </w:r>
          </w:p>
          <w:p w14:paraId="2E74C110" w14:textId="77777777" w:rsidR="004B5547" w:rsidRPr="009E0706" w:rsidRDefault="004B5547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re than 11%</w:t>
            </w:r>
          </w:p>
          <w:p w14:paraId="501F3E74" w14:textId="77777777" w:rsidR="004B5547" w:rsidRPr="009E0706" w:rsidRDefault="004B5547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 Don’t Know</w:t>
            </w:r>
          </w:p>
        </w:tc>
        <w:tc>
          <w:tcPr>
            <w:tcW w:w="1350" w:type="dxa"/>
          </w:tcPr>
          <w:p w14:paraId="59ABD875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36</w:t>
            </w:r>
          </w:p>
          <w:p w14:paraId="309BE50F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82</w:t>
            </w:r>
          </w:p>
          <w:p w14:paraId="67AF4125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7</w:t>
            </w:r>
          </w:p>
          <w:p w14:paraId="49631A55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9</w:t>
            </w:r>
          </w:p>
          <w:p w14:paraId="79F60C50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40" w:type="dxa"/>
          </w:tcPr>
          <w:p w14:paraId="6F43464E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2</w:t>
            </w:r>
          </w:p>
          <w:p w14:paraId="02ED1840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9</w:t>
            </w:r>
          </w:p>
          <w:p w14:paraId="5CC7F0BE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</w:t>
            </w:r>
          </w:p>
          <w:p w14:paraId="7D6B8A47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</w:t>
            </w:r>
          </w:p>
          <w:p w14:paraId="21A4D429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4B6BE0DE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</w:t>
            </w:r>
          </w:p>
          <w:p w14:paraId="049E726E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4</w:t>
            </w:r>
          </w:p>
          <w:p w14:paraId="4D9887E7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6</w:t>
            </w:r>
          </w:p>
          <w:p w14:paraId="6FA28D9E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</w:t>
            </w:r>
          </w:p>
          <w:p w14:paraId="4A1FEB65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7" w:type="dxa"/>
            <w:vAlign w:val="center"/>
          </w:tcPr>
          <w:p w14:paraId="45966B6A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.521</w:t>
            </w:r>
          </w:p>
        </w:tc>
      </w:tr>
      <w:tr w:rsidR="004B5547" w:rsidRPr="009E0706" w14:paraId="7E94FB2E" w14:textId="77777777" w:rsidTr="00FF44AD">
        <w:trPr>
          <w:trHeight w:val="70"/>
        </w:trPr>
        <w:tc>
          <w:tcPr>
            <w:tcW w:w="1795" w:type="dxa"/>
          </w:tcPr>
          <w:p w14:paraId="3F3D837A" w14:textId="77777777" w:rsidR="004B5547" w:rsidRPr="009E0706" w:rsidRDefault="004B5547" w:rsidP="00FF44AD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Comorbidity</w:t>
            </w:r>
          </w:p>
        </w:tc>
        <w:tc>
          <w:tcPr>
            <w:tcW w:w="6300" w:type="dxa"/>
          </w:tcPr>
          <w:p w14:paraId="35E9B03E" w14:textId="77777777" w:rsidR="004B5547" w:rsidRPr="009E0706" w:rsidRDefault="004B5547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xiety</w:t>
            </w:r>
          </w:p>
          <w:p w14:paraId="611B1AF4" w14:textId="77777777" w:rsidR="004B5547" w:rsidRPr="009E0706" w:rsidRDefault="004B5547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rdiovascular disease</w:t>
            </w:r>
          </w:p>
          <w:p w14:paraId="67E5FA13" w14:textId="77777777" w:rsidR="004B5547" w:rsidRPr="009E0706" w:rsidRDefault="004B5547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pression</w:t>
            </w:r>
          </w:p>
          <w:p w14:paraId="7CB79945" w14:textId="77777777" w:rsidR="004B5547" w:rsidRPr="009E0706" w:rsidRDefault="004B5547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abetes</w:t>
            </w:r>
          </w:p>
          <w:p w14:paraId="2A7FDB43" w14:textId="77777777" w:rsidR="004B5547" w:rsidRPr="009E0706" w:rsidRDefault="004B5547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pertension</w:t>
            </w:r>
          </w:p>
          <w:p w14:paraId="060B6219" w14:textId="77777777" w:rsidR="004B5547" w:rsidRPr="009E0706" w:rsidRDefault="004B5547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yslipidemia</w:t>
            </w:r>
          </w:p>
        </w:tc>
        <w:tc>
          <w:tcPr>
            <w:tcW w:w="1350" w:type="dxa"/>
          </w:tcPr>
          <w:p w14:paraId="7DBF1ADE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3</w:t>
            </w:r>
          </w:p>
          <w:p w14:paraId="2776A2EC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2</w:t>
            </w:r>
          </w:p>
          <w:p w14:paraId="0D54FD59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9</w:t>
            </w:r>
          </w:p>
          <w:p w14:paraId="1087E8FF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80</w:t>
            </w:r>
          </w:p>
          <w:p w14:paraId="490231D0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18</w:t>
            </w:r>
          </w:p>
          <w:p w14:paraId="743DD4B9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440" w:type="dxa"/>
          </w:tcPr>
          <w:p w14:paraId="0316A716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</w:t>
            </w:r>
          </w:p>
          <w:p w14:paraId="17149D6F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</w:t>
            </w:r>
          </w:p>
          <w:p w14:paraId="0CE865C6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</w:t>
            </w:r>
          </w:p>
          <w:p w14:paraId="4A951B1F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2</w:t>
            </w:r>
          </w:p>
          <w:p w14:paraId="553E44F5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6</w:t>
            </w:r>
          </w:p>
          <w:p w14:paraId="50E85CE5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50" w:type="dxa"/>
          </w:tcPr>
          <w:p w14:paraId="7D409AA0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</w:t>
            </w:r>
          </w:p>
          <w:p w14:paraId="3278D95F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</w:t>
            </w:r>
          </w:p>
          <w:p w14:paraId="6137E50E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</w:t>
            </w:r>
          </w:p>
          <w:p w14:paraId="385B383B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</w:t>
            </w:r>
          </w:p>
          <w:p w14:paraId="1E8909B9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1</w:t>
            </w:r>
          </w:p>
          <w:p w14:paraId="0A46D354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37" w:type="dxa"/>
            <w:vAlign w:val="center"/>
          </w:tcPr>
          <w:p w14:paraId="5A25FE2D" w14:textId="77777777" w:rsidR="004B5547" w:rsidRPr="009E0706" w:rsidRDefault="004B5547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.111</w:t>
            </w:r>
          </w:p>
        </w:tc>
      </w:tr>
    </w:tbl>
    <w:p w14:paraId="34751710" w14:textId="77777777" w:rsidR="00462F27" w:rsidRDefault="00462F27" w:rsidP="005A5A14">
      <w:pPr>
        <w:rPr>
          <w:rFonts w:ascii="Times New Roman" w:hAnsi="Times New Roman" w:cs="Times New Roman"/>
          <w:b/>
          <w:sz w:val="24"/>
        </w:rPr>
      </w:pPr>
    </w:p>
    <w:p w14:paraId="0B028454" w14:textId="77777777" w:rsidR="00462F27" w:rsidRDefault="00462F27" w:rsidP="005A5A14">
      <w:pPr>
        <w:rPr>
          <w:rFonts w:ascii="Times New Roman" w:hAnsi="Times New Roman" w:cs="Times New Roman"/>
          <w:b/>
          <w:sz w:val="24"/>
        </w:rPr>
      </w:pPr>
    </w:p>
    <w:p w14:paraId="7A9B30E0" w14:textId="77777777" w:rsidR="00462F27" w:rsidRDefault="00462F27" w:rsidP="005A5A14">
      <w:pPr>
        <w:rPr>
          <w:rFonts w:ascii="Times New Roman" w:hAnsi="Times New Roman" w:cs="Times New Roman"/>
          <w:b/>
          <w:sz w:val="24"/>
        </w:rPr>
      </w:pPr>
    </w:p>
    <w:p w14:paraId="2EAF0194" w14:textId="77777777" w:rsidR="005A5A14" w:rsidRPr="009E0706" w:rsidRDefault="00462F27" w:rsidP="005A5A14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S6</w:t>
      </w:r>
      <w:r w:rsidR="005A5A14" w:rsidRPr="009E0706">
        <w:rPr>
          <w:rFonts w:ascii="Times New Roman" w:hAnsi="Times New Roman" w:cs="Times New Roman"/>
          <w:b/>
          <w:sz w:val="24"/>
        </w:rPr>
        <w:t>. Chi square test of significance among Daytime Dysfunction</w:t>
      </w:r>
    </w:p>
    <w:tbl>
      <w:tblPr>
        <w:tblStyle w:val="TableGrid"/>
        <w:tblW w:w="13272" w:type="dxa"/>
        <w:tblLook w:val="04A0" w:firstRow="1" w:lastRow="0" w:firstColumn="1" w:lastColumn="0" w:noHBand="0" w:noVBand="1"/>
      </w:tblPr>
      <w:tblGrid>
        <w:gridCol w:w="1795"/>
        <w:gridCol w:w="6300"/>
        <w:gridCol w:w="1350"/>
        <w:gridCol w:w="1440"/>
        <w:gridCol w:w="1350"/>
        <w:gridCol w:w="1037"/>
      </w:tblGrid>
      <w:tr w:rsidR="005A5A14" w:rsidRPr="009E0706" w14:paraId="767CB29A" w14:textId="77777777" w:rsidTr="00FF44AD">
        <w:trPr>
          <w:trHeight w:val="410"/>
        </w:trPr>
        <w:tc>
          <w:tcPr>
            <w:tcW w:w="8095" w:type="dxa"/>
            <w:gridSpan w:val="2"/>
            <w:vAlign w:val="center"/>
          </w:tcPr>
          <w:p w14:paraId="0ADC5C84" w14:textId="77777777" w:rsidR="005A5A14" w:rsidRPr="009E0706" w:rsidRDefault="005A5A14" w:rsidP="00FF44AD">
            <w:pPr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Demographics</w:t>
            </w:r>
          </w:p>
        </w:tc>
        <w:tc>
          <w:tcPr>
            <w:tcW w:w="1350" w:type="dxa"/>
            <w:vAlign w:val="center"/>
          </w:tcPr>
          <w:p w14:paraId="42D5EDF3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No difficulty</w:t>
            </w:r>
          </w:p>
        </w:tc>
        <w:tc>
          <w:tcPr>
            <w:tcW w:w="1440" w:type="dxa"/>
            <w:vAlign w:val="center"/>
          </w:tcPr>
          <w:p w14:paraId="24164D62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Some Difficulty</w:t>
            </w:r>
          </w:p>
        </w:tc>
        <w:tc>
          <w:tcPr>
            <w:tcW w:w="1350" w:type="dxa"/>
            <w:vAlign w:val="center"/>
          </w:tcPr>
          <w:p w14:paraId="06A374BC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Severe Difficulty</w:t>
            </w:r>
          </w:p>
        </w:tc>
        <w:tc>
          <w:tcPr>
            <w:tcW w:w="1037" w:type="dxa"/>
            <w:vAlign w:val="center"/>
          </w:tcPr>
          <w:p w14:paraId="47C1F264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5A5A14" w:rsidRPr="009E0706" w14:paraId="3B3690E8" w14:textId="77777777" w:rsidTr="00FF44AD">
        <w:trPr>
          <w:trHeight w:val="843"/>
        </w:trPr>
        <w:tc>
          <w:tcPr>
            <w:tcW w:w="1795" w:type="dxa"/>
            <w:vAlign w:val="center"/>
          </w:tcPr>
          <w:p w14:paraId="28DCBAB4" w14:textId="77777777" w:rsidR="005A5A14" w:rsidRPr="009E0706" w:rsidRDefault="005A5A14" w:rsidP="00FF44AD">
            <w:pPr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Age Group</w:t>
            </w:r>
          </w:p>
        </w:tc>
        <w:tc>
          <w:tcPr>
            <w:tcW w:w="6300" w:type="dxa"/>
            <w:vAlign w:val="center"/>
          </w:tcPr>
          <w:p w14:paraId="36F34F80" w14:textId="77777777" w:rsidR="005A5A14" w:rsidRPr="009E0706" w:rsidRDefault="005A5A14" w:rsidP="00FF44AD">
            <w:pPr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8-37 Years</w:t>
            </w:r>
          </w:p>
          <w:p w14:paraId="2F3DBF9C" w14:textId="77777777" w:rsidR="005A5A14" w:rsidRPr="009E0706" w:rsidRDefault="005A5A14" w:rsidP="00FF44AD">
            <w:pPr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8-57 years</w:t>
            </w:r>
          </w:p>
          <w:p w14:paraId="6EECA2E7" w14:textId="77777777" w:rsidR="005A5A14" w:rsidRPr="009E0706" w:rsidRDefault="005A5A14" w:rsidP="00FF44AD">
            <w:pPr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8-77 years</w:t>
            </w:r>
          </w:p>
          <w:p w14:paraId="073272F4" w14:textId="77777777" w:rsidR="005A5A14" w:rsidRPr="009E0706" w:rsidRDefault="005A5A14" w:rsidP="00FF44AD">
            <w:pPr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78-97 years</w:t>
            </w:r>
          </w:p>
        </w:tc>
        <w:tc>
          <w:tcPr>
            <w:tcW w:w="1350" w:type="dxa"/>
            <w:vAlign w:val="center"/>
          </w:tcPr>
          <w:p w14:paraId="3570B802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3</w:t>
            </w:r>
          </w:p>
          <w:p w14:paraId="404FF580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25</w:t>
            </w:r>
          </w:p>
          <w:p w14:paraId="568A01FF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0</w:t>
            </w:r>
          </w:p>
          <w:p w14:paraId="077B6CF4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vAlign w:val="center"/>
          </w:tcPr>
          <w:p w14:paraId="250F93E6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73</w:t>
            </w:r>
          </w:p>
          <w:p w14:paraId="61A9AE6D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08</w:t>
            </w:r>
          </w:p>
          <w:p w14:paraId="45957D90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8</w:t>
            </w:r>
          </w:p>
          <w:p w14:paraId="12FEE1B8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  <w:vAlign w:val="center"/>
          </w:tcPr>
          <w:p w14:paraId="5726129B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6</w:t>
            </w:r>
          </w:p>
          <w:p w14:paraId="6AA49813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2</w:t>
            </w:r>
          </w:p>
          <w:p w14:paraId="476B13F4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8</w:t>
            </w:r>
          </w:p>
          <w:p w14:paraId="71E94590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37" w:type="dxa"/>
            <w:vAlign w:val="center"/>
          </w:tcPr>
          <w:p w14:paraId="1D1EA1EC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.228</w:t>
            </w:r>
          </w:p>
        </w:tc>
      </w:tr>
      <w:tr w:rsidR="005A5A14" w:rsidRPr="009E0706" w14:paraId="0ED1BBDA" w14:textId="77777777" w:rsidTr="00FF44AD">
        <w:trPr>
          <w:trHeight w:val="410"/>
        </w:trPr>
        <w:tc>
          <w:tcPr>
            <w:tcW w:w="1795" w:type="dxa"/>
            <w:vAlign w:val="center"/>
          </w:tcPr>
          <w:p w14:paraId="3761FAA2" w14:textId="77777777" w:rsidR="005A5A14" w:rsidRPr="009E0706" w:rsidRDefault="005A5A14" w:rsidP="00FF44AD">
            <w:pPr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6300" w:type="dxa"/>
            <w:vAlign w:val="center"/>
          </w:tcPr>
          <w:p w14:paraId="44D8F756" w14:textId="77777777" w:rsidR="005A5A14" w:rsidRPr="009E0706" w:rsidRDefault="005A5A14" w:rsidP="00FF44AD">
            <w:pPr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Male</w:t>
            </w:r>
          </w:p>
          <w:p w14:paraId="529579F4" w14:textId="77777777" w:rsidR="005A5A14" w:rsidRPr="009E0706" w:rsidRDefault="005A5A14" w:rsidP="00FF44AD">
            <w:pPr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50" w:type="dxa"/>
            <w:vAlign w:val="center"/>
          </w:tcPr>
          <w:p w14:paraId="4B746C11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50</w:t>
            </w:r>
          </w:p>
          <w:p w14:paraId="4C62ADA1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440" w:type="dxa"/>
            <w:vAlign w:val="center"/>
          </w:tcPr>
          <w:p w14:paraId="00ABD115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23</w:t>
            </w:r>
          </w:p>
          <w:p w14:paraId="5A80D311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350" w:type="dxa"/>
            <w:vAlign w:val="center"/>
          </w:tcPr>
          <w:p w14:paraId="1B2E151C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1</w:t>
            </w:r>
          </w:p>
          <w:p w14:paraId="51ECA19F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37" w:type="dxa"/>
            <w:vAlign w:val="center"/>
          </w:tcPr>
          <w:p w14:paraId="7E01316A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0.023</w:t>
            </w:r>
          </w:p>
        </w:tc>
      </w:tr>
      <w:tr w:rsidR="005A5A14" w:rsidRPr="009E0706" w14:paraId="5A447097" w14:textId="77777777" w:rsidTr="00FF44AD">
        <w:trPr>
          <w:trHeight w:val="627"/>
        </w:trPr>
        <w:tc>
          <w:tcPr>
            <w:tcW w:w="1795" w:type="dxa"/>
          </w:tcPr>
          <w:p w14:paraId="1F2055EA" w14:textId="77777777" w:rsidR="005A5A14" w:rsidRPr="009E0706" w:rsidRDefault="005A5A14" w:rsidP="00FF44AD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Marital Status</w:t>
            </w:r>
          </w:p>
        </w:tc>
        <w:tc>
          <w:tcPr>
            <w:tcW w:w="6300" w:type="dxa"/>
          </w:tcPr>
          <w:p w14:paraId="368CC2EE" w14:textId="77777777" w:rsidR="005A5A14" w:rsidRPr="009E0706" w:rsidRDefault="005A5A14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chelor</w:t>
            </w:r>
          </w:p>
          <w:p w14:paraId="511F04E5" w14:textId="77777777" w:rsidR="005A5A14" w:rsidRPr="009E0706" w:rsidRDefault="005A5A14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vorced/widowed</w:t>
            </w:r>
          </w:p>
          <w:p w14:paraId="2E0B9644" w14:textId="77777777" w:rsidR="005A5A14" w:rsidRPr="009E0706" w:rsidRDefault="005A5A14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rried</w:t>
            </w:r>
          </w:p>
        </w:tc>
        <w:tc>
          <w:tcPr>
            <w:tcW w:w="1350" w:type="dxa"/>
            <w:vAlign w:val="center"/>
          </w:tcPr>
          <w:p w14:paraId="0D9076B6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1</w:t>
            </w:r>
          </w:p>
          <w:p w14:paraId="7A26ECF2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8</w:t>
            </w:r>
          </w:p>
          <w:p w14:paraId="425CEF08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1440" w:type="dxa"/>
            <w:vAlign w:val="center"/>
          </w:tcPr>
          <w:p w14:paraId="024AEE23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0</w:t>
            </w:r>
          </w:p>
          <w:p w14:paraId="0F9E5B3B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5</w:t>
            </w:r>
          </w:p>
          <w:p w14:paraId="491EA7D9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350" w:type="dxa"/>
            <w:vAlign w:val="center"/>
          </w:tcPr>
          <w:p w14:paraId="381A1044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</w:t>
            </w:r>
          </w:p>
          <w:p w14:paraId="5AEED1C6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</w:t>
            </w:r>
          </w:p>
          <w:p w14:paraId="16F2874D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37" w:type="dxa"/>
            <w:vAlign w:val="center"/>
          </w:tcPr>
          <w:p w14:paraId="713D5DCD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0.012</w:t>
            </w:r>
          </w:p>
        </w:tc>
      </w:tr>
      <w:tr w:rsidR="005A5A14" w:rsidRPr="009E0706" w14:paraId="69B1B169" w14:textId="77777777" w:rsidTr="00FF44AD">
        <w:trPr>
          <w:trHeight w:val="1223"/>
        </w:trPr>
        <w:tc>
          <w:tcPr>
            <w:tcW w:w="1795" w:type="dxa"/>
          </w:tcPr>
          <w:p w14:paraId="0EA03916" w14:textId="77777777" w:rsidR="005A5A14" w:rsidRPr="009E0706" w:rsidRDefault="005A5A14" w:rsidP="00FF44AD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Education</w:t>
            </w:r>
          </w:p>
        </w:tc>
        <w:tc>
          <w:tcPr>
            <w:tcW w:w="6300" w:type="dxa"/>
          </w:tcPr>
          <w:p w14:paraId="33BAA782" w14:textId="77777777" w:rsidR="005A5A14" w:rsidRPr="009E0706" w:rsidRDefault="005A5A14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Basic education (intermediate primary or secondary education)</w:t>
            </w:r>
          </w:p>
          <w:p w14:paraId="1AB8E7A4" w14:textId="77777777" w:rsidR="005A5A14" w:rsidRPr="009E0706" w:rsidRDefault="005A5A14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lliterate (cannot read or write)</w:t>
            </w:r>
          </w:p>
          <w:p w14:paraId="429B4802" w14:textId="77777777" w:rsidR="005A5A14" w:rsidRPr="009E0706" w:rsidRDefault="005A5A14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ostgraduate</w:t>
            </w:r>
          </w:p>
          <w:p w14:paraId="5A264EDD" w14:textId="77777777" w:rsidR="005A5A14" w:rsidRPr="009E0706" w:rsidRDefault="005A5A14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niversity education (diploma or bachelor's degree)</w:t>
            </w:r>
          </w:p>
        </w:tc>
        <w:tc>
          <w:tcPr>
            <w:tcW w:w="1350" w:type="dxa"/>
            <w:vAlign w:val="center"/>
          </w:tcPr>
          <w:p w14:paraId="0AAC61D5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96</w:t>
            </w:r>
          </w:p>
          <w:p w14:paraId="1231F14A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9</w:t>
            </w:r>
          </w:p>
          <w:p w14:paraId="21024D3F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2</w:t>
            </w:r>
          </w:p>
          <w:p w14:paraId="705A278D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440" w:type="dxa"/>
            <w:vAlign w:val="center"/>
          </w:tcPr>
          <w:p w14:paraId="4DAC38DE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82</w:t>
            </w:r>
          </w:p>
          <w:p w14:paraId="630E852C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2</w:t>
            </w:r>
          </w:p>
          <w:p w14:paraId="3F17D1BC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9</w:t>
            </w:r>
          </w:p>
          <w:p w14:paraId="0FD5F097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350" w:type="dxa"/>
            <w:vAlign w:val="center"/>
          </w:tcPr>
          <w:p w14:paraId="1D7B9BC9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3</w:t>
            </w:r>
          </w:p>
          <w:p w14:paraId="2A143A13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7</w:t>
            </w:r>
          </w:p>
          <w:p w14:paraId="6504AC63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</w:t>
            </w:r>
          </w:p>
          <w:p w14:paraId="7F5648B9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37" w:type="dxa"/>
            <w:vAlign w:val="center"/>
          </w:tcPr>
          <w:p w14:paraId="2C30DD97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0.037</w:t>
            </w:r>
          </w:p>
        </w:tc>
      </w:tr>
      <w:tr w:rsidR="005A5A14" w:rsidRPr="009E0706" w14:paraId="1D78C3ED" w14:textId="77777777" w:rsidTr="00FF44AD">
        <w:trPr>
          <w:trHeight w:val="1430"/>
        </w:trPr>
        <w:tc>
          <w:tcPr>
            <w:tcW w:w="1795" w:type="dxa"/>
          </w:tcPr>
          <w:p w14:paraId="60EFF4E4" w14:textId="77777777" w:rsidR="005A5A14" w:rsidRPr="009E0706" w:rsidRDefault="005A5A14" w:rsidP="00FF44AD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 xml:space="preserve">Region </w:t>
            </w:r>
          </w:p>
        </w:tc>
        <w:tc>
          <w:tcPr>
            <w:tcW w:w="6300" w:type="dxa"/>
          </w:tcPr>
          <w:p w14:paraId="7092B04F" w14:textId="77777777" w:rsidR="005A5A14" w:rsidRPr="009E0706" w:rsidRDefault="005A5A14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ntral and Eastern Region (Riyadh and Eastern Regions)</w:t>
            </w:r>
          </w:p>
          <w:p w14:paraId="4682AC9A" w14:textId="77777777" w:rsidR="005A5A14" w:rsidRPr="009E0706" w:rsidRDefault="005A5A14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uthern region (Aseer, Al-Baha, Najran and Jazan regions)</w:t>
            </w:r>
          </w:p>
          <w:p w14:paraId="1E246AFC" w14:textId="77777777" w:rsidR="005A5A14" w:rsidRPr="009E0706" w:rsidRDefault="005A5A14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he northern region (Qassim, Al-</w:t>
            </w:r>
            <w:proofErr w:type="spellStart"/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Jawf</w:t>
            </w:r>
            <w:proofErr w:type="spellEnd"/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, Hail, Tabuk and the northern border regions)</w:t>
            </w:r>
          </w:p>
          <w:p w14:paraId="7629139F" w14:textId="77777777" w:rsidR="005A5A14" w:rsidRPr="009E0706" w:rsidRDefault="005A5A14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stern region (Makkah and Madinah regions)</w:t>
            </w:r>
          </w:p>
        </w:tc>
        <w:tc>
          <w:tcPr>
            <w:tcW w:w="1350" w:type="dxa"/>
            <w:vAlign w:val="center"/>
          </w:tcPr>
          <w:p w14:paraId="20E29EF1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5</w:t>
            </w:r>
          </w:p>
          <w:p w14:paraId="30F857D9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93</w:t>
            </w:r>
          </w:p>
          <w:p w14:paraId="424EE092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7</w:t>
            </w:r>
          </w:p>
          <w:p w14:paraId="670A187A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440" w:type="dxa"/>
            <w:vAlign w:val="center"/>
          </w:tcPr>
          <w:p w14:paraId="0959FF8D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5</w:t>
            </w:r>
          </w:p>
          <w:p w14:paraId="5CAD8808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94</w:t>
            </w:r>
          </w:p>
          <w:p w14:paraId="08488383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1</w:t>
            </w:r>
          </w:p>
          <w:p w14:paraId="60E9DB94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350" w:type="dxa"/>
            <w:vAlign w:val="center"/>
          </w:tcPr>
          <w:p w14:paraId="0699B64E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0</w:t>
            </w:r>
          </w:p>
          <w:p w14:paraId="51F37346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9</w:t>
            </w:r>
          </w:p>
          <w:p w14:paraId="039A3354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</w:t>
            </w:r>
          </w:p>
          <w:p w14:paraId="4DAFCA66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37" w:type="dxa"/>
            <w:vAlign w:val="center"/>
          </w:tcPr>
          <w:p w14:paraId="6BF47D53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.529</w:t>
            </w:r>
          </w:p>
        </w:tc>
      </w:tr>
      <w:tr w:rsidR="005A5A14" w:rsidRPr="009E0706" w14:paraId="3D93BBD9" w14:textId="77777777" w:rsidTr="00FF44AD">
        <w:trPr>
          <w:trHeight w:val="421"/>
        </w:trPr>
        <w:tc>
          <w:tcPr>
            <w:tcW w:w="1795" w:type="dxa"/>
          </w:tcPr>
          <w:p w14:paraId="3D012ECB" w14:textId="77777777" w:rsidR="005A5A14" w:rsidRPr="009E0706" w:rsidRDefault="005A5A14" w:rsidP="00FF44AD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Nationality</w:t>
            </w:r>
          </w:p>
        </w:tc>
        <w:tc>
          <w:tcPr>
            <w:tcW w:w="6300" w:type="dxa"/>
          </w:tcPr>
          <w:p w14:paraId="716CF776" w14:textId="77777777" w:rsidR="005A5A14" w:rsidRPr="009E0706" w:rsidRDefault="005A5A14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n-Saudi</w:t>
            </w:r>
          </w:p>
          <w:p w14:paraId="7C5E6246" w14:textId="77777777" w:rsidR="005A5A14" w:rsidRPr="009E0706" w:rsidRDefault="005A5A14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audi</w:t>
            </w:r>
          </w:p>
        </w:tc>
        <w:tc>
          <w:tcPr>
            <w:tcW w:w="1350" w:type="dxa"/>
            <w:vAlign w:val="center"/>
          </w:tcPr>
          <w:p w14:paraId="4BED13BC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</w:t>
            </w:r>
          </w:p>
          <w:p w14:paraId="611AFA52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1440" w:type="dxa"/>
            <w:vAlign w:val="center"/>
          </w:tcPr>
          <w:p w14:paraId="630212A0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7</w:t>
            </w:r>
          </w:p>
          <w:p w14:paraId="6191611C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350" w:type="dxa"/>
            <w:vAlign w:val="center"/>
          </w:tcPr>
          <w:p w14:paraId="214758F9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</w:t>
            </w:r>
          </w:p>
          <w:p w14:paraId="492D0E37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37" w:type="dxa"/>
            <w:vAlign w:val="center"/>
          </w:tcPr>
          <w:p w14:paraId="608731F0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.191</w:t>
            </w:r>
          </w:p>
        </w:tc>
      </w:tr>
      <w:tr w:rsidR="005A5A14" w:rsidRPr="009E0706" w14:paraId="7AB6C069" w14:textId="77777777" w:rsidTr="00FF44AD">
        <w:trPr>
          <w:trHeight w:val="1043"/>
        </w:trPr>
        <w:tc>
          <w:tcPr>
            <w:tcW w:w="1795" w:type="dxa"/>
          </w:tcPr>
          <w:p w14:paraId="679A50BE" w14:textId="77777777" w:rsidR="005A5A14" w:rsidRPr="009E0706" w:rsidRDefault="005A5A14" w:rsidP="00FF44AD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Income</w:t>
            </w:r>
          </w:p>
        </w:tc>
        <w:tc>
          <w:tcPr>
            <w:tcW w:w="6300" w:type="dxa"/>
          </w:tcPr>
          <w:p w14:paraId="26186BDB" w14:textId="77777777" w:rsidR="005A5A14" w:rsidRPr="009E0706" w:rsidRDefault="005A5A14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 have no income and depend on others to spend</w:t>
            </w:r>
          </w:p>
          <w:p w14:paraId="11EE7A71" w14:textId="77777777" w:rsidR="005A5A14" w:rsidRPr="009E0706" w:rsidRDefault="005A5A14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ss than 5000 Saudi riyals</w:t>
            </w:r>
          </w:p>
          <w:p w14:paraId="04DBF847" w14:textId="77777777" w:rsidR="005A5A14" w:rsidRPr="009E0706" w:rsidRDefault="005A5A14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re than 15,000 Saudi riyals</w:t>
            </w:r>
          </w:p>
          <w:p w14:paraId="05D06A41" w14:textId="77777777" w:rsidR="005A5A14" w:rsidRPr="009E0706" w:rsidRDefault="005A5A14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re than 5,000 to 15,000 Saudi riyals</w:t>
            </w:r>
          </w:p>
        </w:tc>
        <w:tc>
          <w:tcPr>
            <w:tcW w:w="1350" w:type="dxa"/>
            <w:vAlign w:val="center"/>
          </w:tcPr>
          <w:p w14:paraId="2788E468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9</w:t>
            </w:r>
          </w:p>
          <w:p w14:paraId="49AF2460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6</w:t>
            </w:r>
          </w:p>
          <w:p w14:paraId="5F13525C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9</w:t>
            </w:r>
          </w:p>
          <w:p w14:paraId="034B8B50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440" w:type="dxa"/>
            <w:vAlign w:val="center"/>
          </w:tcPr>
          <w:p w14:paraId="042C2128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4</w:t>
            </w:r>
          </w:p>
          <w:p w14:paraId="2C00ABA4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9</w:t>
            </w:r>
          </w:p>
          <w:p w14:paraId="30C56E37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4</w:t>
            </w:r>
          </w:p>
          <w:p w14:paraId="2121EEB0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350" w:type="dxa"/>
            <w:vAlign w:val="center"/>
          </w:tcPr>
          <w:p w14:paraId="2DCEA8B2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0</w:t>
            </w:r>
          </w:p>
          <w:p w14:paraId="6C2A932F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8</w:t>
            </w:r>
          </w:p>
          <w:p w14:paraId="385D6474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</w:t>
            </w:r>
          </w:p>
          <w:p w14:paraId="71E3876F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37" w:type="dxa"/>
            <w:vAlign w:val="center"/>
          </w:tcPr>
          <w:p w14:paraId="40CFB099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0.027</w:t>
            </w:r>
          </w:p>
        </w:tc>
      </w:tr>
      <w:tr w:rsidR="005A5A14" w:rsidRPr="009E0706" w14:paraId="62E28B6E" w14:textId="77777777" w:rsidTr="00FF44AD">
        <w:trPr>
          <w:trHeight w:val="70"/>
        </w:trPr>
        <w:tc>
          <w:tcPr>
            <w:tcW w:w="1795" w:type="dxa"/>
          </w:tcPr>
          <w:p w14:paraId="50006C63" w14:textId="77777777" w:rsidR="005A5A14" w:rsidRPr="009E0706" w:rsidRDefault="005A5A14" w:rsidP="00FF44AD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Duration of Diabetes</w:t>
            </w:r>
          </w:p>
        </w:tc>
        <w:tc>
          <w:tcPr>
            <w:tcW w:w="6300" w:type="dxa"/>
          </w:tcPr>
          <w:p w14:paraId="3B4AEFB3" w14:textId="77777777" w:rsidR="005A5A14" w:rsidRPr="009E0706" w:rsidRDefault="005A5A14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ss than 5 year</w:t>
            </w:r>
          </w:p>
          <w:p w14:paraId="44DA88C8" w14:textId="77777777" w:rsidR="005A5A14" w:rsidRPr="009E0706" w:rsidRDefault="005A5A14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om 5 to 10 years</w:t>
            </w:r>
          </w:p>
          <w:p w14:paraId="0EBE49EF" w14:textId="77777777" w:rsidR="005A5A14" w:rsidRPr="009E0706" w:rsidRDefault="005A5A14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re than 10 Years</w:t>
            </w:r>
          </w:p>
        </w:tc>
        <w:tc>
          <w:tcPr>
            <w:tcW w:w="1350" w:type="dxa"/>
          </w:tcPr>
          <w:p w14:paraId="3527112B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73</w:t>
            </w:r>
          </w:p>
          <w:p w14:paraId="36CA7311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2</w:t>
            </w:r>
          </w:p>
          <w:p w14:paraId="0FAD21DB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440" w:type="dxa"/>
          </w:tcPr>
          <w:p w14:paraId="7FF87764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68</w:t>
            </w:r>
          </w:p>
          <w:p w14:paraId="7A09374D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0</w:t>
            </w:r>
          </w:p>
          <w:p w14:paraId="4E9B8E77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350" w:type="dxa"/>
          </w:tcPr>
          <w:p w14:paraId="40B5510F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6</w:t>
            </w:r>
          </w:p>
          <w:p w14:paraId="06F38086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</w:t>
            </w:r>
          </w:p>
          <w:p w14:paraId="46964083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37" w:type="dxa"/>
            <w:vAlign w:val="center"/>
          </w:tcPr>
          <w:p w14:paraId="0D35C566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.687</w:t>
            </w:r>
          </w:p>
        </w:tc>
      </w:tr>
      <w:tr w:rsidR="005A5A14" w:rsidRPr="009E0706" w14:paraId="199BB34B" w14:textId="77777777" w:rsidTr="00FF44AD">
        <w:trPr>
          <w:trHeight w:val="70"/>
        </w:trPr>
        <w:tc>
          <w:tcPr>
            <w:tcW w:w="1795" w:type="dxa"/>
          </w:tcPr>
          <w:p w14:paraId="280BEFB3" w14:textId="77777777" w:rsidR="005A5A14" w:rsidRPr="009E0706" w:rsidRDefault="005A5A14" w:rsidP="00FF44AD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Glycosylated hemoglobin test (HBA1C)</w:t>
            </w:r>
          </w:p>
        </w:tc>
        <w:tc>
          <w:tcPr>
            <w:tcW w:w="6300" w:type="dxa"/>
          </w:tcPr>
          <w:p w14:paraId="6CF77FB7" w14:textId="77777777" w:rsidR="005A5A14" w:rsidRPr="009E0706" w:rsidRDefault="005A5A14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ess than 7%</w:t>
            </w:r>
          </w:p>
          <w:p w14:paraId="6DEB7994" w14:textId="77777777" w:rsidR="005A5A14" w:rsidRPr="009E0706" w:rsidRDefault="005A5A14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om 7 to less than 9%</w:t>
            </w:r>
          </w:p>
          <w:p w14:paraId="7DA40465" w14:textId="77777777" w:rsidR="005A5A14" w:rsidRPr="009E0706" w:rsidRDefault="005A5A14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om 9 to less than 11%</w:t>
            </w:r>
          </w:p>
          <w:p w14:paraId="18498A9C" w14:textId="77777777" w:rsidR="005A5A14" w:rsidRPr="009E0706" w:rsidRDefault="005A5A14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re than 11%</w:t>
            </w:r>
          </w:p>
          <w:p w14:paraId="58573625" w14:textId="77777777" w:rsidR="005A5A14" w:rsidRPr="009E0706" w:rsidRDefault="005A5A14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I Don’t Know</w:t>
            </w:r>
          </w:p>
        </w:tc>
        <w:tc>
          <w:tcPr>
            <w:tcW w:w="1350" w:type="dxa"/>
          </w:tcPr>
          <w:p w14:paraId="24C5217A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lastRenderedPageBreak/>
              <w:t>77</w:t>
            </w:r>
          </w:p>
          <w:p w14:paraId="39A21EB6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07</w:t>
            </w:r>
          </w:p>
          <w:p w14:paraId="1B80FA58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3</w:t>
            </w:r>
          </w:p>
          <w:p w14:paraId="3E10CDB9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8</w:t>
            </w:r>
          </w:p>
          <w:p w14:paraId="25B0FE30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lastRenderedPageBreak/>
              <w:t>6</w:t>
            </w:r>
          </w:p>
        </w:tc>
        <w:tc>
          <w:tcPr>
            <w:tcW w:w="1440" w:type="dxa"/>
          </w:tcPr>
          <w:p w14:paraId="121431F6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lastRenderedPageBreak/>
              <w:t>72</w:t>
            </w:r>
          </w:p>
          <w:p w14:paraId="2BCD5886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85</w:t>
            </w:r>
          </w:p>
          <w:p w14:paraId="7FC9E252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8</w:t>
            </w:r>
          </w:p>
          <w:p w14:paraId="7EFC553A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3</w:t>
            </w:r>
          </w:p>
          <w:p w14:paraId="315E9293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lastRenderedPageBreak/>
              <w:t>14</w:t>
            </w:r>
          </w:p>
        </w:tc>
        <w:tc>
          <w:tcPr>
            <w:tcW w:w="1350" w:type="dxa"/>
          </w:tcPr>
          <w:p w14:paraId="1429D8AA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lastRenderedPageBreak/>
              <w:t>4</w:t>
            </w:r>
          </w:p>
          <w:p w14:paraId="24699B45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3</w:t>
            </w:r>
          </w:p>
          <w:p w14:paraId="027671AC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</w:t>
            </w:r>
          </w:p>
          <w:p w14:paraId="14F39187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3</w:t>
            </w:r>
          </w:p>
          <w:p w14:paraId="5F22AACE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1037" w:type="dxa"/>
            <w:vAlign w:val="center"/>
          </w:tcPr>
          <w:p w14:paraId="4FFF8B9C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lastRenderedPageBreak/>
              <w:t>0.028</w:t>
            </w:r>
          </w:p>
        </w:tc>
      </w:tr>
      <w:tr w:rsidR="005A5A14" w:rsidRPr="009E0706" w14:paraId="255D43B7" w14:textId="77777777" w:rsidTr="00FF44AD">
        <w:trPr>
          <w:trHeight w:val="70"/>
        </w:trPr>
        <w:tc>
          <w:tcPr>
            <w:tcW w:w="1795" w:type="dxa"/>
          </w:tcPr>
          <w:p w14:paraId="053A1300" w14:textId="77777777" w:rsidR="005A5A14" w:rsidRPr="009E0706" w:rsidRDefault="005A5A14" w:rsidP="00FF44AD">
            <w:pP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Comorbidity</w:t>
            </w:r>
          </w:p>
        </w:tc>
        <w:tc>
          <w:tcPr>
            <w:tcW w:w="6300" w:type="dxa"/>
          </w:tcPr>
          <w:p w14:paraId="1FF796CE" w14:textId="77777777" w:rsidR="005A5A14" w:rsidRPr="009E0706" w:rsidRDefault="005A5A14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nxiety</w:t>
            </w:r>
          </w:p>
          <w:p w14:paraId="78613253" w14:textId="77777777" w:rsidR="005A5A14" w:rsidRPr="009E0706" w:rsidRDefault="005A5A14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rdiovascular disease</w:t>
            </w:r>
          </w:p>
          <w:p w14:paraId="43D4A405" w14:textId="77777777" w:rsidR="005A5A14" w:rsidRPr="009E0706" w:rsidRDefault="005A5A14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epression</w:t>
            </w:r>
          </w:p>
          <w:p w14:paraId="4FA5360C" w14:textId="77777777" w:rsidR="005A5A14" w:rsidRPr="009E0706" w:rsidRDefault="005A5A14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abetes</w:t>
            </w:r>
          </w:p>
          <w:p w14:paraId="10174939" w14:textId="77777777" w:rsidR="005A5A14" w:rsidRPr="009E0706" w:rsidRDefault="005A5A14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ypertension</w:t>
            </w:r>
          </w:p>
          <w:p w14:paraId="6860C188" w14:textId="77777777" w:rsidR="005A5A14" w:rsidRPr="009E0706" w:rsidRDefault="005A5A14" w:rsidP="00FF44AD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E070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yslipidemia</w:t>
            </w:r>
          </w:p>
        </w:tc>
        <w:tc>
          <w:tcPr>
            <w:tcW w:w="1350" w:type="dxa"/>
          </w:tcPr>
          <w:p w14:paraId="62ED7697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8</w:t>
            </w:r>
          </w:p>
          <w:p w14:paraId="4AEB662E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7</w:t>
            </w:r>
          </w:p>
          <w:p w14:paraId="43BBDF0F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2</w:t>
            </w:r>
          </w:p>
          <w:p w14:paraId="19690EF4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07</w:t>
            </w:r>
          </w:p>
          <w:p w14:paraId="6E6F6B92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64</w:t>
            </w:r>
          </w:p>
          <w:p w14:paraId="437EC470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40" w:type="dxa"/>
          </w:tcPr>
          <w:p w14:paraId="7142D506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6</w:t>
            </w:r>
          </w:p>
          <w:p w14:paraId="2BF34D4E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</w:t>
            </w:r>
          </w:p>
          <w:p w14:paraId="2FE96235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7</w:t>
            </w:r>
          </w:p>
          <w:p w14:paraId="27695FED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86</w:t>
            </w:r>
          </w:p>
          <w:p w14:paraId="1091C451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61</w:t>
            </w:r>
          </w:p>
          <w:p w14:paraId="43251A43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350" w:type="dxa"/>
          </w:tcPr>
          <w:p w14:paraId="016D5715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</w:t>
            </w:r>
          </w:p>
          <w:p w14:paraId="5AB272D4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</w:t>
            </w:r>
          </w:p>
          <w:p w14:paraId="0AEC23AF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0</w:t>
            </w:r>
          </w:p>
          <w:p w14:paraId="2021A866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4</w:t>
            </w:r>
          </w:p>
          <w:p w14:paraId="464610E5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0</w:t>
            </w:r>
          </w:p>
          <w:p w14:paraId="0902F1BE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</w:rPr>
            </w:pPr>
            <w:r w:rsidRPr="009E070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37" w:type="dxa"/>
            <w:vAlign w:val="center"/>
          </w:tcPr>
          <w:p w14:paraId="5100C39D" w14:textId="77777777" w:rsidR="005A5A14" w:rsidRPr="009E0706" w:rsidRDefault="005A5A14" w:rsidP="00FF44A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E0706">
              <w:rPr>
                <w:rFonts w:ascii="Times New Roman" w:hAnsi="Times New Roman" w:cs="Times New Roman"/>
                <w:b/>
              </w:rPr>
              <w:t>0.020</w:t>
            </w:r>
          </w:p>
        </w:tc>
      </w:tr>
    </w:tbl>
    <w:p w14:paraId="05FB899E" w14:textId="77777777" w:rsidR="005A5A14" w:rsidRPr="009E0706" w:rsidRDefault="005A5A14" w:rsidP="005A5A14">
      <w:pPr>
        <w:rPr>
          <w:rFonts w:ascii="Times New Roman" w:hAnsi="Times New Roman" w:cs="Times New Roman"/>
          <w:sz w:val="24"/>
          <w:szCs w:val="24"/>
        </w:rPr>
      </w:pPr>
    </w:p>
    <w:p w14:paraId="1DDB267A" w14:textId="77777777" w:rsidR="004B5547" w:rsidRPr="009E0706" w:rsidRDefault="004B5547" w:rsidP="004B554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B5FD302" w14:textId="77777777" w:rsidR="004B5547" w:rsidRDefault="004B5547"/>
    <w:p w14:paraId="262EF8E0" w14:textId="77777777" w:rsidR="004B5547" w:rsidRDefault="004B5547"/>
    <w:sectPr w:rsidR="004B5547" w:rsidSect="002F42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5BDD"/>
    <w:rsid w:val="002F4223"/>
    <w:rsid w:val="003D5BDD"/>
    <w:rsid w:val="00462A0D"/>
    <w:rsid w:val="00462F27"/>
    <w:rsid w:val="004B5547"/>
    <w:rsid w:val="005127C9"/>
    <w:rsid w:val="005A5A14"/>
    <w:rsid w:val="006C60BB"/>
    <w:rsid w:val="006D68CB"/>
    <w:rsid w:val="00891F11"/>
    <w:rsid w:val="00D3545A"/>
    <w:rsid w:val="00F16D9F"/>
    <w:rsid w:val="00F8742B"/>
    <w:rsid w:val="00FB40E8"/>
    <w:rsid w:val="00FF4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70686"/>
  <w15:chartTrackingRefBased/>
  <w15:docId w15:val="{6894C7BB-CABB-4691-A09E-4C81D7EE5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45A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545A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397</Words>
  <Characters>7967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Julie Millard</cp:lastModifiedBy>
  <cp:revision>2</cp:revision>
  <dcterms:created xsi:type="dcterms:W3CDTF">2024-05-14T13:19:00Z</dcterms:created>
  <dcterms:modified xsi:type="dcterms:W3CDTF">2024-05-14T13:19:00Z</dcterms:modified>
</cp:coreProperties>
</file>